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00A" w:rsidRPr="005625F4" w:rsidRDefault="0050400A" w:rsidP="0050400A">
      <w:pPr>
        <w:pStyle w:val="Epgrafe"/>
        <w:spacing w:after="200"/>
        <w:ind w:left="0" w:firstLine="0"/>
        <w:rPr>
          <w:sz w:val="24"/>
          <w:szCs w:val="24"/>
        </w:rPr>
      </w:pPr>
      <w:r w:rsidRPr="005625F4">
        <w:rPr>
          <w:sz w:val="24"/>
          <w:szCs w:val="24"/>
        </w:rPr>
        <w:t>Additional file 7: Descriptive statistics (mean and SD) for SPID, % max SPID, TOTPAR and % max TOTPAR over 4, 6, 8 and 12 hours.</w:t>
      </w:r>
    </w:p>
    <w:tbl>
      <w:tblPr>
        <w:tblW w:w="102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17" w:type="dxa"/>
          <w:right w:w="17" w:type="dxa"/>
        </w:tblCellMar>
        <w:tblLook w:val="01E0"/>
      </w:tblPr>
      <w:tblGrid>
        <w:gridCol w:w="835"/>
        <w:gridCol w:w="439"/>
        <w:gridCol w:w="818"/>
        <w:gridCol w:w="818"/>
        <w:gridCol w:w="818"/>
        <w:gridCol w:w="818"/>
        <w:gridCol w:w="811"/>
        <w:gridCol w:w="819"/>
        <w:gridCol w:w="818"/>
        <w:gridCol w:w="818"/>
        <w:gridCol w:w="818"/>
        <w:gridCol w:w="818"/>
        <w:gridCol w:w="819"/>
      </w:tblGrid>
      <w:tr w:rsidR="00DA5AB1" w:rsidRPr="005625F4">
        <w:trPr>
          <w:cantSplit/>
          <w:trHeight w:val="1420"/>
        </w:trPr>
        <w:tc>
          <w:tcPr>
            <w:tcW w:w="127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</w:tcPr>
          <w:p w:rsidR="00DA5AB1" w:rsidRPr="005625F4" w:rsidRDefault="00DA5AB1" w:rsidP="00DA5AB1">
            <w:pPr>
              <w:pStyle w:val="Table12BL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/>
                <w:bCs/>
                <w:sz w:val="18"/>
                <w:szCs w:val="18"/>
              </w:rPr>
              <w:t>mean</w:t>
            </w:r>
          </w:p>
          <w:p w:rsidR="00DA5AB1" w:rsidRPr="005625F4" w:rsidRDefault="00DA5AB1" w:rsidP="00DA5AB1">
            <w:pPr>
              <w:pStyle w:val="Table12BL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/>
                <w:bCs/>
                <w:sz w:val="18"/>
                <w:szCs w:val="18"/>
              </w:rPr>
              <w:t>(SD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A5AB1" w:rsidRPr="005625F4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Cs w:val="0"/>
                <w:sz w:val="18"/>
                <w:szCs w:val="18"/>
              </w:rPr>
              <w:t>DKP 12.5mg + TRAM 37.5mg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625F4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Cs w:val="0"/>
                <w:sz w:val="18"/>
                <w:szCs w:val="18"/>
              </w:rPr>
              <w:t>DKP 12.5mg + TRAM 75mg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625F4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Cs w:val="0"/>
                <w:sz w:val="18"/>
                <w:szCs w:val="18"/>
              </w:rPr>
              <w:t>DKP 25mg + TRAM 37.5mg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625F4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Cs w:val="0"/>
                <w:sz w:val="18"/>
                <w:szCs w:val="18"/>
              </w:rPr>
              <w:t>DKP 25mg + TRAM 75mg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625F4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Cs w:val="0"/>
                <w:sz w:val="18"/>
                <w:szCs w:val="18"/>
              </w:rPr>
              <w:t>DKP 12.5mg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625F4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Cs w:val="0"/>
                <w:sz w:val="18"/>
                <w:szCs w:val="18"/>
              </w:rPr>
              <w:t>DKP 25mg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625F4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Cs w:val="0"/>
                <w:sz w:val="18"/>
                <w:szCs w:val="18"/>
              </w:rPr>
              <w:t>TRAM 37.5mg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extDirection w:val="btLr"/>
            <w:vAlign w:val="center"/>
          </w:tcPr>
          <w:p w:rsidR="00DA5AB1" w:rsidRPr="005625F4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Cs w:val="0"/>
                <w:sz w:val="18"/>
                <w:szCs w:val="18"/>
              </w:rPr>
              <w:t>TRAM 75mg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625F4" w:rsidRDefault="00DA5AB1" w:rsidP="00DA5AB1">
            <w:pPr>
              <w:pStyle w:val="Table12BC"/>
              <w:ind w:left="113" w:right="113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625F4">
              <w:rPr>
                <w:rFonts w:ascii="Times New Roman" w:hAnsi="Times New Roman" w:cs="Times New Roman"/>
                <w:b/>
                <w:sz w:val="18"/>
                <w:szCs w:val="18"/>
              </w:rPr>
              <w:t>Ibuprofen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625F4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Cs w:val="0"/>
                <w:sz w:val="18"/>
                <w:szCs w:val="18"/>
              </w:rPr>
              <w:t>Placebo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625F4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Cs w:val="0"/>
                <w:sz w:val="18"/>
                <w:szCs w:val="18"/>
              </w:rPr>
              <w:t>Overall</w:t>
            </w:r>
          </w:p>
        </w:tc>
      </w:tr>
      <w:tr w:rsidR="00D07939" w:rsidRPr="005625F4" w:rsidTr="00D50F7D">
        <w:tc>
          <w:tcPr>
            <w:tcW w:w="8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/>
                <w:bCs/>
                <w:sz w:val="18"/>
                <w:szCs w:val="18"/>
              </w:rPr>
              <w:t>SPID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07939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1</w:t>
            </w:r>
            <w:r w:rsidR="001942DE" w:rsidRPr="005625F4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5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5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07939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1</w:t>
            </w:r>
            <w:r w:rsidR="001942DE" w:rsidRPr="005625F4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5F4B0D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  <w:r w:rsidR="005F4B0D"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4 h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.8 (2.49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.6 (3.24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763878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.8 (3.</w:t>
            </w:r>
            <w:r w:rsidR="00763878" w:rsidRPr="005625F4">
              <w:rPr>
                <w:rFonts w:ascii="Times New Roman" w:hAnsi="Times New Roman"/>
                <w:b w:val="0"/>
                <w:sz w:val="18"/>
                <w:szCs w:val="18"/>
              </w:rPr>
              <w:t>43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5.3 (3.02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.3 (2.97)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4.3 </w:t>
            </w:r>
          </w:p>
          <w:p w:rsidR="00D07939" w:rsidRPr="005625F4" w:rsidRDefault="00D07939" w:rsidP="00763878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2.</w:t>
            </w:r>
            <w:r w:rsidR="00763878" w:rsidRPr="005625F4">
              <w:rPr>
                <w:rFonts w:ascii="Times New Roman" w:hAnsi="Times New Roman"/>
                <w:b w:val="0"/>
                <w:sz w:val="18"/>
                <w:szCs w:val="18"/>
              </w:rPr>
              <w:t>94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.</w:t>
            </w:r>
            <w:r w:rsidR="00763878"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1 </w:t>
            </w:r>
          </w:p>
          <w:p w:rsidR="00D07939" w:rsidRPr="005625F4" w:rsidRDefault="00D07939" w:rsidP="00763878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2.</w:t>
            </w:r>
            <w:r w:rsidR="00763878" w:rsidRPr="005625F4">
              <w:rPr>
                <w:rFonts w:ascii="Times New Roman" w:hAnsi="Times New Roman"/>
                <w:b w:val="0"/>
                <w:sz w:val="18"/>
                <w:szCs w:val="18"/>
              </w:rPr>
              <w:t>15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1.4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2.38)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3.3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3.31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0.4 (2.05)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3.2 </w:t>
            </w:r>
          </w:p>
          <w:p w:rsidR="00D07939" w:rsidRPr="005625F4" w:rsidRDefault="00D07939" w:rsidP="00763878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3.</w:t>
            </w:r>
            <w:r w:rsidR="00763878" w:rsidRPr="005625F4">
              <w:rPr>
                <w:rFonts w:ascii="Times New Roman" w:hAnsi="Times New Roman"/>
                <w:b w:val="0"/>
                <w:sz w:val="18"/>
                <w:szCs w:val="18"/>
              </w:rPr>
              <w:t>24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color w:val="C0C0C0"/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6 h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.5 (3.30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6.0 (4.78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763878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6.4 (4.</w:t>
            </w:r>
            <w:r w:rsidR="00763878" w:rsidRPr="005625F4">
              <w:rPr>
                <w:rFonts w:ascii="Times New Roman" w:hAnsi="Times New Roman"/>
                <w:b w:val="0"/>
                <w:sz w:val="18"/>
                <w:szCs w:val="18"/>
              </w:rPr>
              <w:t>93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7.1 (4.54)</w:t>
            </w:r>
          </w:p>
        </w:tc>
        <w:tc>
          <w:tcPr>
            <w:tcW w:w="81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.9 (3.81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5.1 </w:t>
            </w:r>
          </w:p>
          <w:p w:rsidR="00D07939" w:rsidRPr="005625F4" w:rsidRDefault="00D07939" w:rsidP="00763878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4.</w:t>
            </w:r>
            <w:r w:rsidR="00763878" w:rsidRPr="005625F4">
              <w:rPr>
                <w:rFonts w:ascii="Times New Roman" w:hAnsi="Times New Roman"/>
                <w:b w:val="0"/>
                <w:sz w:val="18"/>
                <w:szCs w:val="18"/>
              </w:rPr>
              <w:t>04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.</w:t>
            </w:r>
            <w:r w:rsidR="00763878"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4 </w:t>
            </w:r>
          </w:p>
          <w:p w:rsidR="00D07939" w:rsidRPr="005625F4" w:rsidRDefault="00D07939" w:rsidP="00763878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2.</w:t>
            </w:r>
            <w:r w:rsidR="00763878" w:rsidRPr="005625F4">
              <w:rPr>
                <w:rFonts w:ascii="Times New Roman" w:hAnsi="Times New Roman"/>
                <w:b w:val="0"/>
                <w:sz w:val="18"/>
                <w:szCs w:val="18"/>
              </w:rPr>
              <w:t>56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2.2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3.47)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4.7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5.05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0.8 (3.00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4.2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4.50)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color w:val="C0C0C0"/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8 h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.8 (4.17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7.1 (6.11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763878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7.4 (5.</w:t>
            </w:r>
            <w:r w:rsidR="00763878" w:rsidRPr="005625F4">
              <w:rPr>
                <w:rFonts w:ascii="Times New Roman" w:hAnsi="Times New Roman"/>
                <w:b w:val="0"/>
                <w:sz w:val="18"/>
                <w:szCs w:val="18"/>
              </w:rPr>
              <w:t>96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8.2 (5.82)</w:t>
            </w:r>
          </w:p>
        </w:tc>
        <w:tc>
          <w:tcPr>
            <w:tcW w:w="81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3948B6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.3 (4.60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5.5 </w:t>
            </w:r>
          </w:p>
          <w:p w:rsidR="00D07939" w:rsidRPr="005625F4" w:rsidRDefault="00D07939" w:rsidP="00763878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</w:t>
            </w:r>
            <w:r w:rsidR="00763878" w:rsidRPr="005625F4">
              <w:rPr>
                <w:rFonts w:ascii="Times New Roman" w:hAnsi="Times New Roman"/>
                <w:b w:val="0"/>
                <w:sz w:val="18"/>
                <w:szCs w:val="18"/>
              </w:rPr>
              <w:t>5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.</w:t>
            </w:r>
            <w:r w:rsidR="00763878" w:rsidRPr="005625F4">
              <w:rPr>
                <w:rFonts w:ascii="Times New Roman" w:hAnsi="Times New Roman"/>
                <w:b w:val="0"/>
                <w:sz w:val="18"/>
                <w:szCs w:val="18"/>
              </w:rPr>
              <w:t>03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1.6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3.15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2.8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4.41)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5.9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6.75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.1 (3.77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4.9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5.57)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color w:val="C0C0C0"/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12 h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3948B6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5.6 (6.09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9.0 (8.76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474ECB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8.6 (7.57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0.1 (8.41)</w:t>
            </w:r>
          </w:p>
        </w:tc>
        <w:tc>
          <w:tcPr>
            <w:tcW w:w="81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.8 (6.18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6.0 </w:t>
            </w:r>
          </w:p>
          <w:p w:rsidR="00D07939" w:rsidRPr="005625F4" w:rsidRDefault="00D07939" w:rsidP="0046371B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6.99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2.4 </w:t>
            </w:r>
          </w:p>
          <w:p w:rsidR="00D07939" w:rsidRPr="005625F4" w:rsidRDefault="00D07939" w:rsidP="00D07939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4.61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3.8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6.33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7.4 </w:t>
            </w:r>
          </w:p>
          <w:p w:rsidR="00D07939" w:rsidRPr="005625F4" w:rsidRDefault="00763878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</w:t>
            </w:r>
            <w:r w:rsidR="00D07939" w:rsidRPr="005625F4">
              <w:rPr>
                <w:rFonts w:ascii="Times New Roman" w:hAnsi="Times New Roman"/>
                <w:b w:val="0"/>
                <w:sz w:val="18"/>
                <w:szCs w:val="18"/>
              </w:rPr>
              <w:t>9.31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.9 (5.67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6.0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7.58)</w:t>
            </w:r>
          </w:p>
        </w:tc>
      </w:tr>
      <w:tr w:rsidR="00D07939" w:rsidRPr="005625F4" w:rsidTr="00D50F7D">
        <w:tc>
          <w:tcPr>
            <w:tcW w:w="8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/>
                <w:bCs/>
                <w:sz w:val="18"/>
                <w:szCs w:val="18"/>
              </w:rPr>
              <w:t>% max</w:t>
            </w:r>
          </w:p>
          <w:p w:rsidR="00D07939" w:rsidRPr="005625F4" w:rsidRDefault="00D07939" w:rsidP="00DA5AB1">
            <w:pPr>
              <w:pStyle w:val="Table12BL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SPID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5F4B0D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1</w:t>
            </w:r>
            <w:r w:rsidR="001942DE" w:rsidRPr="005625F4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5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5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5F4B0D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1</w:t>
            </w:r>
            <w:r w:rsidR="001942DE" w:rsidRPr="005625F4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5F4B0D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4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4 h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1.4 (20.72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8.4 (26.99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0.0 (28.59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3.8 (25.14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7.4 (24.71)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6.1 (24.48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8.9 (17.91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2.0 (19.80)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7.7 (27.58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.6 (17.09)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7.1 (27.04)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color w:val="C0C0C0"/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6 h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4.7 (18.36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3.5 (26.57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5.7 (27.39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9.2 (25.22)</w:t>
            </w:r>
          </w:p>
        </w:tc>
        <w:tc>
          <w:tcPr>
            <w:tcW w:w="81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1.7 (21.19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8.5 (22.43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7.5 (14.23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2.1 (19.26)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6.4 (28.04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.5 (16.64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3.5 (25.00)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color w:val="C0C0C0"/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8 h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0.1 (17.36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9.7 (25.45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0.8 (24.84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4.0 (24.25)</w:t>
            </w:r>
          </w:p>
        </w:tc>
        <w:tc>
          <w:tcPr>
            <w:tcW w:w="81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46371B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7.8 (19.17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3.1 (20.94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6.8 (13.13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1.5 (18.37)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4.6 (28.10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.7 (15.70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0.4 (23.20)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color w:val="C0C0C0"/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12 h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46371B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5.4 (16.92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5.1 (24.35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3.9 (21.03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7.9 (23.37)</w:t>
            </w:r>
          </w:p>
        </w:tc>
        <w:tc>
          <w:tcPr>
            <w:tcW w:w="81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3.3 (17.16)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46371B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6.7 (19.41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6.6 (12.79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0.5 (17.58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0.5 (25.86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5.2 (15.76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6.6 (21.06)</w:t>
            </w:r>
          </w:p>
        </w:tc>
      </w:tr>
      <w:tr w:rsidR="00D07939" w:rsidRPr="005625F4" w:rsidTr="00D50F7D">
        <w:tc>
          <w:tcPr>
            <w:tcW w:w="8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/>
                <w:bCs/>
                <w:sz w:val="18"/>
                <w:szCs w:val="18"/>
              </w:rPr>
              <w:t>TOTPAR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5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5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5F4B0D" w:rsidP="005F4B0D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n=606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4 h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8.6 (3.87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9.8 (4.56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9.2 (4.28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0.8 (3.67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6.6 (4.25)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9.5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3.73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3.3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3.48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3.9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4.03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7.5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4.59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.1 (3.16)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7.1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4.90)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6 h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0.2 (5.52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3.3 (7.04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2.6 (6.58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4.5 (6.14)</w:t>
            </w:r>
          </w:p>
        </w:tc>
        <w:tc>
          <w:tcPr>
            <w:tcW w:w="81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7.9 (5.89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1.8 (5.60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4.0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4.46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5.4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6.10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0.5 (7.15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.9 (4.82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9.3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7.10)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color w:val="C0C0C0"/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8 h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1.2 (7.09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5.8 (9.56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4.6 (8.43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7.0 (8.56)</w:t>
            </w:r>
          </w:p>
        </w:tc>
        <w:tc>
          <w:tcPr>
            <w:tcW w:w="81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46371B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8.8 (7.46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3.0 (7.17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4.5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5.37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6.6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8.11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2.8 (9.68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.5 (6.37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0.8 (9.04)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color w:val="C0C0C0"/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12 h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2.7 (10.40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0.1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14.42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7.2 (11.70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1.0 (12.96)</w:t>
            </w:r>
          </w:p>
        </w:tc>
        <w:tc>
          <w:tcPr>
            <w:tcW w:w="81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AC4C9D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0.1 (10.69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4.8 (10.62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5.6 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(7.80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8.5 (11.68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5.8 (13.94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.7 (9.63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3.1 (12.70)</w:t>
            </w:r>
          </w:p>
        </w:tc>
      </w:tr>
      <w:tr w:rsidR="00D07939" w:rsidRPr="005625F4" w:rsidTr="00D50F7D">
        <w:tc>
          <w:tcPr>
            <w:tcW w:w="83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/>
                <w:bCs/>
                <w:sz w:val="18"/>
                <w:szCs w:val="18"/>
              </w:rPr>
              <w:t>% max</w:t>
            </w:r>
          </w:p>
          <w:p w:rsidR="00D07939" w:rsidRPr="005625F4" w:rsidRDefault="00D07939" w:rsidP="00DA5AB1">
            <w:pPr>
              <w:pStyle w:val="Table12BL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/>
                <w:bCs/>
                <w:sz w:val="18"/>
                <w:szCs w:val="18"/>
              </w:rPr>
              <w:t>TOTPAR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3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5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E26B8B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59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2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5F4B0D" w:rsidP="005F4B0D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n=606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4 h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53.5 (24.2</w:t>
            </w:r>
            <w:r w:rsidR="00495EA4" w:rsidRPr="005625F4">
              <w:rPr>
                <w:rFonts w:ascii="Times New Roman" w:hAnsi="Times New Roman"/>
                <w:b w:val="0"/>
                <w:sz w:val="18"/>
                <w:szCs w:val="18"/>
              </w:rPr>
              <w:t>0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61.1 (28.5</w:t>
            </w:r>
            <w:r w:rsidR="00495EA4" w:rsidRPr="005625F4">
              <w:rPr>
                <w:rFonts w:ascii="Times New Roman" w:hAnsi="Times New Roman"/>
                <w:b w:val="0"/>
                <w:sz w:val="18"/>
                <w:szCs w:val="18"/>
              </w:rPr>
              <w:t>0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57.3 (26.78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67.4 (22.91)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1.5 (26.55)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59.3 (23.31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0.4 (21.77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E26B8B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4.5 (25.19)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6.8 (28.72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3.3 (19.76)</w:t>
            </w:r>
          </w:p>
        </w:tc>
        <w:tc>
          <w:tcPr>
            <w:tcW w:w="819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4.6 (30.62)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color w:val="C0C0C0"/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6 h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2.4 (22.99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55.2 (29.35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52.4 (27.41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60.5 (25.59)</w:t>
            </w:r>
          </w:p>
        </w:tc>
        <w:tc>
          <w:tcPr>
            <w:tcW w:w="81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3.0 (24.55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9.3 (23.34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6.6 (18.60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E26B8B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2.5 (25.41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5F4B0D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3.9 (29.</w:t>
            </w:r>
            <w:r w:rsidR="005F4B0D" w:rsidRPr="005625F4">
              <w:rPr>
                <w:rFonts w:ascii="Times New Roman" w:hAnsi="Times New Roman"/>
                <w:b w:val="0"/>
                <w:sz w:val="18"/>
                <w:szCs w:val="18"/>
              </w:rPr>
              <w:t>81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2.1 (20.08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8.9 (29.57)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color w:val="C0C0C0"/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8 h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4.9 (22.16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9.4 (29.86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5.7 (26.35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53.2 (26.75)</w:t>
            </w:r>
          </w:p>
        </w:tc>
        <w:tc>
          <w:tcPr>
            <w:tcW w:w="81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46371B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7.4 (23.31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0.5 (22.39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4.0 (16.77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E26B8B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0.8 (25.36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0.1 (30.24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1.0 (19.91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3.8 (28.25)</w:t>
            </w:r>
          </w:p>
        </w:tc>
      </w:tr>
      <w:tr w:rsidR="00D07939" w:rsidRPr="005625F4" w:rsidTr="00D50F7D">
        <w:tc>
          <w:tcPr>
            <w:tcW w:w="83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7939" w:rsidRPr="005625F4" w:rsidRDefault="00D07939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3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07939" w:rsidRPr="005625F4" w:rsidRDefault="00D07939" w:rsidP="00DA5AB1">
            <w:pPr>
              <w:pStyle w:val="Table100C"/>
              <w:spacing w:before="20"/>
              <w:rPr>
                <w:color w:val="C0C0C0"/>
                <w:sz w:val="18"/>
                <w:szCs w:val="18"/>
              </w:rPr>
            </w:pPr>
            <w:r w:rsidRPr="005625F4">
              <w:rPr>
                <w:sz w:val="18"/>
                <w:szCs w:val="18"/>
              </w:rPr>
              <w:t>12 h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46371B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6.5 (21.66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2.0 (30.03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5.9 (24.37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43.7 (27.0</w:t>
            </w:r>
            <w:r w:rsidR="005F4B0D" w:rsidRPr="005625F4">
              <w:rPr>
                <w:rFonts w:ascii="Times New Roman" w:hAnsi="Times New Roman"/>
                <w:b w:val="0"/>
                <w:sz w:val="18"/>
                <w:szCs w:val="18"/>
              </w:rPr>
              <w:t>0</w:t>
            </w: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81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AC4C9D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1.0 (22.28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0.7 (22.13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1.7</w:t>
            </w:r>
          </w:p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 xml:space="preserve"> (16.24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17.7 (24.34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32.8 (29.04)</w:t>
            </w:r>
          </w:p>
        </w:tc>
        <w:tc>
          <w:tcPr>
            <w:tcW w:w="81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9.7 (20.07)</w:t>
            </w:r>
          </w:p>
        </w:tc>
        <w:tc>
          <w:tcPr>
            <w:tcW w:w="819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D07939" w:rsidRPr="005625F4" w:rsidRDefault="00D07939" w:rsidP="00DA5AB1">
            <w:pPr>
              <w:pStyle w:val="Table12C"/>
              <w:spacing w:after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5625F4">
              <w:rPr>
                <w:rFonts w:ascii="Times New Roman" w:hAnsi="Times New Roman"/>
                <w:b w:val="0"/>
                <w:sz w:val="18"/>
                <w:szCs w:val="18"/>
              </w:rPr>
              <w:t>27.3 (26.46)</w:t>
            </w:r>
          </w:p>
        </w:tc>
      </w:tr>
    </w:tbl>
    <w:p w:rsidR="00654062" w:rsidRPr="005625F4" w:rsidRDefault="007E0C29" w:rsidP="007E0C29">
      <w:pPr>
        <w:spacing w:before="120" w:after="120"/>
        <w:ind w:right="261"/>
        <w:rPr>
          <w:rFonts w:ascii="Times New Roman" w:hAnsi="Times New Roman" w:cs="Times New Roman"/>
          <w:b w:val="0"/>
          <w:bCs w:val="0"/>
          <w:sz w:val="20"/>
          <w:szCs w:val="20"/>
        </w:rPr>
      </w:pPr>
      <w:r w:rsidRPr="005625F4">
        <w:rPr>
          <w:rFonts w:ascii="Times New Roman" w:hAnsi="Times New Roman" w:cs="Times New Roman"/>
          <w:b w:val="0"/>
          <w:bCs w:val="0"/>
          <w:sz w:val="20"/>
          <w:szCs w:val="20"/>
        </w:rPr>
        <w:t xml:space="preserve">Maximum SPID corresponds to the theoretical maximum possible time-weighted sum of the PID values, PI measured on a 4-point VRS (0=‘none’ to 3= ‘severe’). Maximum TOTPAR corresponds to the theoretical maximum possible time-weighted sum of the PAR scores, measured on a 5-point VRS (0=‘none’ to 4=‘complete’). </w:t>
      </w:r>
      <w:r w:rsidR="00C2324E" w:rsidRPr="005625F4">
        <w:rPr>
          <w:rFonts w:ascii="Times New Roman" w:hAnsi="Times New Roman" w:cs="Times New Roman"/>
          <w:b w:val="0"/>
          <w:bCs w:val="0"/>
          <w:sz w:val="20"/>
          <w:szCs w:val="20"/>
        </w:rPr>
        <w:t>a) One patient in the DKP12.5/TRAM75 group and one patient in the Placebo group were not included in the analysis due to missed VRS-PI assessment at baseline</w:t>
      </w:r>
      <w:r w:rsidR="00AB4E23" w:rsidRPr="005625F4">
        <w:rPr>
          <w:rFonts w:ascii="Times New Roman" w:hAnsi="Times New Roman" w:cs="Times New Roman"/>
          <w:b w:val="0"/>
          <w:bCs w:val="0"/>
          <w:sz w:val="20"/>
          <w:szCs w:val="20"/>
        </w:rPr>
        <w:t>.</w:t>
      </w:r>
    </w:p>
    <w:sectPr w:rsidR="00654062" w:rsidRPr="005625F4" w:rsidSect="00934D68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34E0" w:rsidRDefault="009534E0">
      <w:pPr>
        <w:spacing w:line="240" w:lineRule="auto"/>
      </w:pPr>
      <w:r>
        <w:separator/>
      </w:r>
    </w:p>
  </w:endnote>
  <w:endnote w:type="continuationSeparator" w:id="0">
    <w:p w:rsidR="009534E0" w:rsidRDefault="009534E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Schoolbook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34E0" w:rsidRDefault="009534E0">
      <w:pPr>
        <w:spacing w:line="240" w:lineRule="auto"/>
      </w:pPr>
      <w:r>
        <w:separator/>
      </w:r>
    </w:p>
  </w:footnote>
  <w:footnote w:type="continuationSeparator" w:id="0">
    <w:p w:rsidR="009534E0" w:rsidRDefault="009534E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810C0BC0"/>
    <w:lvl w:ilvl="0">
      <w:start w:val="1"/>
      <w:numFmt w:val="decimal"/>
      <w:pStyle w:val="Ttulo1"/>
      <w:lvlText w:val="%1."/>
      <w:lvlJc w:val="left"/>
      <w:pPr>
        <w:tabs>
          <w:tab w:val="num" w:pos="726"/>
        </w:tabs>
        <w:ind w:left="726" w:hanging="726"/>
      </w:pPr>
      <w:rPr>
        <w:rFonts w:hint="default"/>
        <w:b/>
        <w:bCs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1">
      <w:start w:val="1"/>
      <w:numFmt w:val="decimal"/>
      <w:pStyle w:val="Ttulo2"/>
      <w:lvlText w:val="%1.%2"/>
      <w:lvlJc w:val="left"/>
      <w:pPr>
        <w:tabs>
          <w:tab w:val="num" w:pos="864"/>
        </w:tabs>
        <w:ind w:left="864" w:hanging="864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sz w:val="24"/>
        <w:szCs w:val="24"/>
        <w:vertAlign w:val="baseline"/>
      </w:rPr>
    </w:lvl>
    <w:lvl w:ilvl="3">
      <w:start w:val="1"/>
      <w:numFmt w:val="decimal"/>
      <w:pStyle w:val="Ttulo4"/>
      <w:lvlText w:val="%1.3.%3.%4"/>
      <w:lvlJc w:val="left"/>
      <w:pPr>
        <w:tabs>
          <w:tab w:val="num" w:pos="1049"/>
        </w:tabs>
        <w:ind w:left="1009" w:firstLine="8489"/>
      </w:pPr>
      <w:rPr>
        <w:rFonts w:hint="default"/>
        <w:b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1296"/>
        </w:tabs>
        <w:ind w:left="1296" w:hanging="1296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5">
      <w:start w:val="1"/>
      <w:numFmt w:val="decimal"/>
      <w:pStyle w:val="Ttulo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531"/>
        </w:tabs>
        <w:ind w:left="1531" w:hanging="1531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712"/>
        </w:tabs>
        <w:ind w:left="1712" w:hanging="1712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899"/>
        </w:tabs>
        <w:ind w:left="1899" w:hanging="1899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</w:abstractNum>
  <w:abstractNum w:abstractNumId="1">
    <w:nsid w:val="02157DC8"/>
    <w:multiLevelType w:val="hybridMultilevel"/>
    <w:tmpl w:val="84147092"/>
    <w:lvl w:ilvl="0" w:tplc="04100001">
      <w:start w:val="1"/>
      <w:numFmt w:val="decimal"/>
      <w:pStyle w:val="Sangradetextonor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B66E04"/>
    <w:multiLevelType w:val="hybridMultilevel"/>
    <w:tmpl w:val="BCF0E27E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3">
    <w:nsid w:val="0BDC2E06"/>
    <w:multiLevelType w:val="hybridMultilevel"/>
    <w:tmpl w:val="A6C42E04"/>
    <w:lvl w:ilvl="0" w:tplc="1B56FD7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3927867"/>
    <w:multiLevelType w:val="hybridMultilevel"/>
    <w:tmpl w:val="D868A4EC"/>
    <w:lvl w:ilvl="0" w:tplc="0C0A0003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2"/>
        <w:szCs w:val="22"/>
      </w:rPr>
    </w:lvl>
    <w:lvl w:ilvl="1" w:tplc="04100003" w:tentative="1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452"/>
        </w:tabs>
        <w:ind w:left="145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hint="default"/>
      </w:rPr>
    </w:lvl>
  </w:abstractNum>
  <w:abstractNum w:abstractNumId="5">
    <w:nsid w:val="143B540E"/>
    <w:multiLevelType w:val="hybridMultilevel"/>
    <w:tmpl w:val="C63476CA"/>
    <w:lvl w:ilvl="0" w:tplc="8DD49530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05406E"/>
    <w:multiLevelType w:val="hybridMultilevel"/>
    <w:tmpl w:val="EF845D20"/>
    <w:lvl w:ilvl="0" w:tplc="04100001">
      <w:start w:val="1"/>
      <w:numFmt w:val="bullet"/>
      <w:lvlText w:val=""/>
      <w:lvlJc w:val="left"/>
      <w:pPr>
        <w:tabs>
          <w:tab w:val="num" w:pos="896"/>
        </w:tabs>
        <w:ind w:left="896" w:hanging="360"/>
      </w:pPr>
      <w:rPr>
        <w:rFonts w:ascii="Symbol" w:hAnsi="Symbol" w:hint="default"/>
      </w:rPr>
    </w:lvl>
    <w:lvl w:ilvl="1" w:tplc="DBAC1116">
      <w:numFmt w:val="bullet"/>
      <w:lvlText w:val="-"/>
      <w:lvlJc w:val="left"/>
      <w:pPr>
        <w:tabs>
          <w:tab w:val="num" w:pos="1616"/>
        </w:tabs>
        <w:ind w:left="1616" w:hanging="360"/>
      </w:pPr>
      <w:rPr>
        <w:rFonts w:ascii="Times New Roman" w:hAnsi="Times New Roman" w:cs="Times New Roman" w:hint="default"/>
        <w:color w:val="auto"/>
      </w:rPr>
    </w:lvl>
    <w:lvl w:ilvl="2" w:tplc="04100005" w:tentative="1">
      <w:start w:val="1"/>
      <w:numFmt w:val="bullet"/>
      <w:lvlText w:val=""/>
      <w:lvlJc w:val="left"/>
      <w:pPr>
        <w:tabs>
          <w:tab w:val="num" w:pos="2336"/>
        </w:tabs>
        <w:ind w:left="233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056"/>
        </w:tabs>
        <w:ind w:left="305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776"/>
        </w:tabs>
        <w:ind w:left="377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496"/>
        </w:tabs>
        <w:ind w:left="449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216"/>
        </w:tabs>
        <w:ind w:left="521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936"/>
        </w:tabs>
        <w:ind w:left="593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656"/>
        </w:tabs>
        <w:ind w:left="6656" w:hanging="360"/>
      </w:pPr>
      <w:rPr>
        <w:rFonts w:ascii="Wingdings" w:hAnsi="Wingdings" w:hint="default"/>
      </w:rPr>
    </w:lvl>
  </w:abstractNum>
  <w:abstractNum w:abstractNumId="7">
    <w:nsid w:val="267350D4"/>
    <w:multiLevelType w:val="multilevel"/>
    <w:tmpl w:val="956A6D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8">
    <w:nsid w:val="26D73003"/>
    <w:multiLevelType w:val="hybridMultilevel"/>
    <w:tmpl w:val="6C102CB2"/>
    <w:lvl w:ilvl="0" w:tplc="35428E2A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9">
    <w:nsid w:val="2C5F6A80"/>
    <w:multiLevelType w:val="hybridMultilevel"/>
    <w:tmpl w:val="0D1C2B3E"/>
    <w:lvl w:ilvl="0" w:tplc="6002ADFA">
      <w:start w:val="1"/>
      <w:numFmt w:val="bullet"/>
      <w:lvlText w:val=""/>
      <w:lvlJc w:val="left"/>
      <w:pPr>
        <w:tabs>
          <w:tab w:val="num" w:pos="568"/>
        </w:tabs>
        <w:ind w:left="568" w:hanging="284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E3B4EF7"/>
    <w:multiLevelType w:val="hybridMultilevel"/>
    <w:tmpl w:val="2438E672"/>
    <w:lvl w:ilvl="0" w:tplc="0C0A000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8974218"/>
    <w:multiLevelType w:val="hybridMultilevel"/>
    <w:tmpl w:val="C53C46AA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12">
    <w:nsid w:val="41B627A6"/>
    <w:multiLevelType w:val="hybridMultilevel"/>
    <w:tmpl w:val="AD5E95F4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13">
    <w:nsid w:val="420A4067"/>
    <w:multiLevelType w:val="hybridMultilevel"/>
    <w:tmpl w:val="868AE5B4"/>
    <w:lvl w:ilvl="0" w:tplc="FD36C228">
      <w:start w:val="1"/>
      <w:numFmt w:val="bullet"/>
      <w:pStyle w:val="HSCAP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4C86F29"/>
    <w:multiLevelType w:val="hybridMultilevel"/>
    <w:tmpl w:val="590ECE36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FFFFFFFF">
      <w:start w:val="4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55612633"/>
    <w:multiLevelType w:val="hybridMultilevel"/>
    <w:tmpl w:val="437437CC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16">
    <w:nsid w:val="6D4A6E3F"/>
    <w:multiLevelType w:val="hybridMultilevel"/>
    <w:tmpl w:val="82067EC2"/>
    <w:lvl w:ilvl="0" w:tplc="BF0A761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tabs>
          <w:tab w:val="num" w:pos="1976"/>
        </w:tabs>
        <w:ind w:left="197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696"/>
        </w:tabs>
        <w:ind w:left="269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416"/>
        </w:tabs>
        <w:ind w:left="341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136"/>
        </w:tabs>
        <w:ind w:left="413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856"/>
        </w:tabs>
        <w:ind w:left="485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576"/>
        </w:tabs>
        <w:ind w:left="557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296"/>
        </w:tabs>
        <w:ind w:left="629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016"/>
        </w:tabs>
        <w:ind w:left="7016" w:hanging="360"/>
      </w:pPr>
      <w:rPr>
        <w:rFonts w:ascii="Wingdings" w:hAnsi="Wingdings" w:hint="default"/>
      </w:rPr>
    </w:lvl>
  </w:abstractNum>
  <w:abstractNum w:abstractNumId="17">
    <w:nsid w:val="6E230D63"/>
    <w:multiLevelType w:val="hybridMultilevel"/>
    <w:tmpl w:val="A8265A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0FC3E2D"/>
    <w:multiLevelType w:val="hybridMultilevel"/>
    <w:tmpl w:val="F1028B62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8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51621E0"/>
    <w:multiLevelType w:val="hybridMultilevel"/>
    <w:tmpl w:val="6C9E4982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20">
    <w:nsid w:val="75980FB7"/>
    <w:multiLevelType w:val="hybridMultilevel"/>
    <w:tmpl w:val="1D2A3756"/>
    <w:lvl w:ilvl="0" w:tplc="A4B8D75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452"/>
        </w:tabs>
        <w:ind w:left="145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hint="default"/>
      </w:rPr>
    </w:lvl>
  </w:abstractNum>
  <w:abstractNum w:abstractNumId="21">
    <w:nsid w:val="7ADC2360"/>
    <w:multiLevelType w:val="hybridMultilevel"/>
    <w:tmpl w:val="C65E9AA8"/>
    <w:lvl w:ilvl="0" w:tplc="0C0A000F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505"/>
        </w:tabs>
        <w:ind w:left="1505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225"/>
        </w:tabs>
        <w:ind w:left="2225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945"/>
        </w:tabs>
        <w:ind w:left="2945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65"/>
        </w:tabs>
        <w:ind w:left="3665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85"/>
        </w:tabs>
        <w:ind w:left="4385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105"/>
        </w:tabs>
        <w:ind w:left="5105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825"/>
        </w:tabs>
        <w:ind w:left="5825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545"/>
        </w:tabs>
        <w:ind w:left="6545" w:hanging="180"/>
      </w:pPr>
    </w:lvl>
  </w:abstractNum>
  <w:abstractNum w:abstractNumId="22">
    <w:nsid w:val="7D3958FF"/>
    <w:multiLevelType w:val="hybridMultilevel"/>
    <w:tmpl w:val="D182E53E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22"/>
  </w:num>
  <w:num w:numId="4">
    <w:abstractNumId w:val="1"/>
  </w:num>
  <w:num w:numId="5">
    <w:abstractNumId w:val="14"/>
  </w:num>
  <w:num w:numId="6">
    <w:abstractNumId w:val="8"/>
  </w:num>
  <w:num w:numId="7">
    <w:abstractNumId w:val="6"/>
  </w:num>
  <w:num w:numId="8">
    <w:abstractNumId w:val="16"/>
  </w:num>
  <w:num w:numId="9">
    <w:abstractNumId w:val="0"/>
  </w:num>
  <w:num w:numId="10">
    <w:abstractNumId w:val="3"/>
  </w:num>
  <w:num w:numId="11">
    <w:abstractNumId w:val="21"/>
  </w:num>
  <w:num w:numId="12">
    <w:abstractNumId w:val="10"/>
  </w:num>
  <w:num w:numId="13">
    <w:abstractNumId w:val="13"/>
  </w:num>
  <w:num w:numId="14">
    <w:abstractNumId w:val="9"/>
  </w:num>
  <w:num w:numId="15">
    <w:abstractNumId w:val="5"/>
  </w:num>
  <w:num w:numId="16">
    <w:abstractNumId w:val="19"/>
  </w:num>
  <w:num w:numId="17">
    <w:abstractNumId w:val="4"/>
  </w:num>
  <w:num w:numId="18">
    <w:abstractNumId w:val="18"/>
  </w:num>
  <w:num w:numId="19">
    <w:abstractNumId w:val="15"/>
  </w:num>
  <w:num w:numId="20">
    <w:abstractNumId w:val="12"/>
  </w:num>
  <w:num w:numId="21">
    <w:abstractNumId w:val="17"/>
  </w:num>
  <w:num w:numId="22">
    <w:abstractNumId w:val="20"/>
  </w:num>
  <w:num w:numId="2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08"/>
  <w:hyphenationZone w:val="425"/>
  <w:drawingGridHorizontalSpacing w:val="24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514DE"/>
    <w:rsid w:val="00010FDB"/>
    <w:rsid w:val="00012F01"/>
    <w:rsid w:val="00016CEF"/>
    <w:rsid w:val="00016DA6"/>
    <w:rsid w:val="0002140C"/>
    <w:rsid w:val="00022CA1"/>
    <w:rsid w:val="00023944"/>
    <w:rsid w:val="00030DDA"/>
    <w:rsid w:val="00031F3F"/>
    <w:rsid w:val="00031FC2"/>
    <w:rsid w:val="0003441B"/>
    <w:rsid w:val="00041EC1"/>
    <w:rsid w:val="000467A9"/>
    <w:rsid w:val="0005094F"/>
    <w:rsid w:val="00050B93"/>
    <w:rsid w:val="0005230C"/>
    <w:rsid w:val="000527C3"/>
    <w:rsid w:val="000534C7"/>
    <w:rsid w:val="00061733"/>
    <w:rsid w:val="0006692F"/>
    <w:rsid w:val="00082CC3"/>
    <w:rsid w:val="00090186"/>
    <w:rsid w:val="000902D4"/>
    <w:rsid w:val="00091551"/>
    <w:rsid w:val="0009438A"/>
    <w:rsid w:val="000950C3"/>
    <w:rsid w:val="000969DE"/>
    <w:rsid w:val="000A1A63"/>
    <w:rsid w:val="000A3599"/>
    <w:rsid w:val="000A65AE"/>
    <w:rsid w:val="000A6825"/>
    <w:rsid w:val="000B0BA4"/>
    <w:rsid w:val="000B3ADF"/>
    <w:rsid w:val="000B5453"/>
    <w:rsid w:val="000B79B0"/>
    <w:rsid w:val="000C25A6"/>
    <w:rsid w:val="000C2828"/>
    <w:rsid w:val="000C42E2"/>
    <w:rsid w:val="000D2128"/>
    <w:rsid w:val="000D3F56"/>
    <w:rsid w:val="000D4B5B"/>
    <w:rsid w:val="000E1687"/>
    <w:rsid w:val="000E4CEA"/>
    <w:rsid w:val="000E68CC"/>
    <w:rsid w:val="000F01E9"/>
    <w:rsid w:val="000F10AA"/>
    <w:rsid w:val="000F19E8"/>
    <w:rsid w:val="000F2988"/>
    <w:rsid w:val="000F4882"/>
    <w:rsid w:val="000F5683"/>
    <w:rsid w:val="000F7A29"/>
    <w:rsid w:val="00104E63"/>
    <w:rsid w:val="00106457"/>
    <w:rsid w:val="00110123"/>
    <w:rsid w:val="0012238F"/>
    <w:rsid w:val="00122645"/>
    <w:rsid w:val="001233EA"/>
    <w:rsid w:val="00123B2D"/>
    <w:rsid w:val="00131D4C"/>
    <w:rsid w:val="00133380"/>
    <w:rsid w:val="00133DF6"/>
    <w:rsid w:val="0015176C"/>
    <w:rsid w:val="00152263"/>
    <w:rsid w:val="00154563"/>
    <w:rsid w:val="001558D4"/>
    <w:rsid w:val="00156B8C"/>
    <w:rsid w:val="00160975"/>
    <w:rsid w:val="00161478"/>
    <w:rsid w:val="00161884"/>
    <w:rsid w:val="00165109"/>
    <w:rsid w:val="00165BFB"/>
    <w:rsid w:val="00170620"/>
    <w:rsid w:val="00175568"/>
    <w:rsid w:val="00182375"/>
    <w:rsid w:val="00184E1E"/>
    <w:rsid w:val="001856E5"/>
    <w:rsid w:val="00190021"/>
    <w:rsid w:val="001911BD"/>
    <w:rsid w:val="00193412"/>
    <w:rsid w:val="001942DE"/>
    <w:rsid w:val="00194548"/>
    <w:rsid w:val="00195108"/>
    <w:rsid w:val="001A0418"/>
    <w:rsid w:val="001B053D"/>
    <w:rsid w:val="001B66DE"/>
    <w:rsid w:val="001B7ECD"/>
    <w:rsid w:val="001C35E4"/>
    <w:rsid w:val="001C390B"/>
    <w:rsid w:val="001C3BEC"/>
    <w:rsid w:val="001C5E71"/>
    <w:rsid w:val="001C7833"/>
    <w:rsid w:val="001E347C"/>
    <w:rsid w:val="001E66A7"/>
    <w:rsid w:val="001E6CF2"/>
    <w:rsid w:val="001E737D"/>
    <w:rsid w:val="001F0D26"/>
    <w:rsid w:val="001F1AC8"/>
    <w:rsid w:val="001F1F12"/>
    <w:rsid w:val="001F302C"/>
    <w:rsid w:val="001F3BF0"/>
    <w:rsid w:val="001F43D1"/>
    <w:rsid w:val="001F6E08"/>
    <w:rsid w:val="001F7D07"/>
    <w:rsid w:val="00204E7C"/>
    <w:rsid w:val="0020537D"/>
    <w:rsid w:val="00207CBD"/>
    <w:rsid w:val="0021150E"/>
    <w:rsid w:val="0021398A"/>
    <w:rsid w:val="00215355"/>
    <w:rsid w:val="00220620"/>
    <w:rsid w:val="0022256D"/>
    <w:rsid w:val="0022374E"/>
    <w:rsid w:val="00227352"/>
    <w:rsid w:val="00227619"/>
    <w:rsid w:val="00243ECC"/>
    <w:rsid w:val="002447AD"/>
    <w:rsid w:val="00246D00"/>
    <w:rsid w:val="00250FEB"/>
    <w:rsid w:val="002527B2"/>
    <w:rsid w:val="0025367E"/>
    <w:rsid w:val="002579D2"/>
    <w:rsid w:val="00261CCD"/>
    <w:rsid w:val="00262BAC"/>
    <w:rsid w:val="00262CBB"/>
    <w:rsid w:val="002666AE"/>
    <w:rsid w:val="002716E8"/>
    <w:rsid w:val="00273215"/>
    <w:rsid w:val="00280850"/>
    <w:rsid w:val="00284631"/>
    <w:rsid w:val="00284B6C"/>
    <w:rsid w:val="002876CA"/>
    <w:rsid w:val="0029041A"/>
    <w:rsid w:val="0029106B"/>
    <w:rsid w:val="00292A8D"/>
    <w:rsid w:val="00292E20"/>
    <w:rsid w:val="002940AA"/>
    <w:rsid w:val="00294CA5"/>
    <w:rsid w:val="00295458"/>
    <w:rsid w:val="002962DA"/>
    <w:rsid w:val="00296FC3"/>
    <w:rsid w:val="00297F0E"/>
    <w:rsid w:val="002A05AD"/>
    <w:rsid w:val="002A0A9A"/>
    <w:rsid w:val="002A5BFC"/>
    <w:rsid w:val="002A62DD"/>
    <w:rsid w:val="002B05B4"/>
    <w:rsid w:val="002B2A35"/>
    <w:rsid w:val="002B50A2"/>
    <w:rsid w:val="002B74CA"/>
    <w:rsid w:val="002C30D7"/>
    <w:rsid w:val="002C3E89"/>
    <w:rsid w:val="002C5B24"/>
    <w:rsid w:val="002D1059"/>
    <w:rsid w:val="002D1585"/>
    <w:rsid w:val="002E1538"/>
    <w:rsid w:val="002E2ECF"/>
    <w:rsid w:val="002E4D3D"/>
    <w:rsid w:val="002F1525"/>
    <w:rsid w:val="002F67F2"/>
    <w:rsid w:val="002F7FDF"/>
    <w:rsid w:val="003024DF"/>
    <w:rsid w:val="003067BA"/>
    <w:rsid w:val="0030697C"/>
    <w:rsid w:val="00306E6E"/>
    <w:rsid w:val="00311CC3"/>
    <w:rsid w:val="00316CBF"/>
    <w:rsid w:val="0031756C"/>
    <w:rsid w:val="00320A32"/>
    <w:rsid w:val="00321C04"/>
    <w:rsid w:val="00321D1A"/>
    <w:rsid w:val="003242C9"/>
    <w:rsid w:val="00330978"/>
    <w:rsid w:val="003326C8"/>
    <w:rsid w:val="003332A2"/>
    <w:rsid w:val="003333D3"/>
    <w:rsid w:val="00334C3E"/>
    <w:rsid w:val="00335A48"/>
    <w:rsid w:val="00335EFE"/>
    <w:rsid w:val="003370D1"/>
    <w:rsid w:val="0033760E"/>
    <w:rsid w:val="00337DBF"/>
    <w:rsid w:val="00346354"/>
    <w:rsid w:val="0034739F"/>
    <w:rsid w:val="00347952"/>
    <w:rsid w:val="0035049A"/>
    <w:rsid w:val="003524A5"/>
    <w:rsid w:val="003529CB"/>
    <w:rsid w:val="00354F1E"/>
    <w:rsid w:val="00355A17"/>
    <w:rsid w:val="00355ACB"/>
    <w:rsid w:val="00357F2D"/>
    <w:rsid w:val="00362A32"/>
    <w:rsid w:val="00362B22"/>
    <w:rsid w:val="00362FAC"/>
    <w:rsid w:val="0036587A"/>
    <w:rsid w:val="003713A5"/>
    <w:rsid w:val="003725CF"/>
    <w:rsid w:val="00373CC6"/>
    <w:rsid w:val="003742AC"/>
    <w:rsid w:val="00374604"/>
    <w:rsid w:val="003754BA"/>
    <w:rsid w:val="00376CD2"/>
    <w:rsid w:val="0038477B"/>
    <w:rsid w:val="003858BB"/>
    <w:rsid w:val="00385CF0"/>
    <w:rsid w:val="00386375"/>
    <w:rsid w:val="00393750"/>
    <w:rsid w:val="003948B6"/>
    <w:rsid w:val="00396DE0"/>
    <w:rsid w:val="00397357"/>
    <w:rsid w:val="003973B3"/>
    <w:rsid w:val="003A1591"/>
    <w:rsid w:val="003A3512"/>
    <w:rsid w:val="003A3F15"/>
    <w:rsid w:val="003A6C26"/>
    <w:rsid w:val="003A7F3A"/>
    <w:rsid w:val="003B19C5"/>
    <w:rsid w:val="003B2F5D"/>
    <w:rsid w:val="003B3533"/>
    <w:rsid w:val="003B4B8B"/>
    <w:rsid w:val="003B61BA"/>
    <w:rsid w:val="003B7723"/>
    <w:rsid w:val="003C1A02"/>
    <w:rsid w:val="003C35C7"/>
    <w:rsid w:val="003C6FBF"/>
    <w:rsid w:val="003D0CCF"/>
    <w:rsid w:val="003D1283"/>
    <w:rsid w:val="003D2BE6"/>
    <w:rsid w:val="003D4393"/>
    <w:rsid w:val="003E44D9"/>
    <w:rsid w:val="003E51B5"/>
    <w:rsid w:val="003E64FD"/>
    <w:rsid w:val="003E6D5B"/>
    <w:rsid w:val="003E6F96"/>
    <w:rsid w:val="003E76B1"/>
    <w:rsid w:val="003F091C"/>
    <w:rsid w:val="003F1548"/>
    <w:rsid w:val="003F2E65"/>
    <w:rsid w:val="003F4D74"/>
    <w:rsid w:val="003F78FE"/>
    <w:rsid w:val="00403950"/>
    <w:rsid w:val="004058BA"/>
    <w:rsid w:val="00406DF6"/>
    <w:rsid w:val="00412EE6"/>
    <w:rsid w:val="0041380B"/>
    <w:rsid w:val="00415277"/>
    <w:rsid w:val="0042146A"/>
    <w:rsid w:val="0042214D"/>
    <w:rsid w:val="00425C40"/>
    <w:rsid w:val="00425FE3"/>
    <w:rsid w:val="00427AAC"/>
    <w:rsid w:val="00430DEF"/>
    <w:rsid w:val="00431462"/>
    <w:rsid w:val="00432A6D"/>
    <w:rsid w:val="00433817"/>
    <w:rsid w:val="0043400E"/>
    <w:rsid w:val="00434FA1"/>
    <w:rsid w:val="004363C9"/>
    <w:rsid w:val="0043667A"/>
    <w:rsid w:val="00443866"/>
    <w:rsid w:val="00444D70"/>
    <w:rsid w:val="00446198"/>
    <w:rsid w:val="00450B1E"/>
    <w:rsid w:val="004523A1"/>
    <w:rsid w:val="00453FFA"/>
    <w:rsid w:val="0045617A"/>
    <w:rsid w:val="004571CD"/>
    <w:rsid w:val="00457AB6"/>
    <w:rsid w:val="00461B0C"/>
    <w:rsid w:val="00462015"/>
    <w:rsid w:val="0046371B"/>
    <w:rsid w:val="00463E70"/>
    <w:rsid w:val="004707E5"/>
    <w:rsid w:val="00470C22"/>
    <w:rsid w:val="00470E1C"/>
    <w:rsid w:val="00470E7C"/>
    <w:rsid w:val="0047155C"/>
    <w:rsid w:val="00472D69"/>
    <w:rsid w:val="00474ECB"/>
    <w:rsid w:val="00475FA0"/>
    <w:rsid w:val="0047692B"/>
    <w:rsid w:val="004804AB"/>
    <w:rsid w:val="00482CDD"/>
    <w:rsid w:val="00484027"/>
    <w:rsid w:val="004844D2"/>
    <w:rsid w:val="00486368"/>
    <w:rsid w:val="0048788E"/>
    <w:rsid w:val="0049461C"/>
    <w:rsid w:val="00495EA4"/>
    <w:rsid w:val="004A0F71"/>
    <w:rsid w:val="004A214D"/>
    <w:rsid w:val="004A3F3D"/>
    <w:rsid w:val="004A413C"/>
    <w:rsid w:val="004A676D"/>
    <w:rsid w:val="004A6A08"/>
    <w:rsid w:val="004B12FE"/>
    <w:rsid w:val="004B283A"/>
    <w:rsid w:val="004C1C7E"/>
    <w:rsid w:val="004C29BE"/>
    <w:rsid w:val="004C5A74"/>
    <w:rsid w:val="004D0DFF"/>
    <w:rsid w:val="004D27E6"/>
    <w:rsid w:val="004D45FD"/>
    <w:rsid w:val="004D7897"/>
    <w:rsid w:val="004E2CA6"/>
    <w:rsid w:val="004E529A"/>
    <w:rsid w:val="004F237E"/>
    <w:rsid w:val="004F51F8"/>
    <w:rsid w:val="004F5DAF"/>
    <w:rsid w:val="004F6494"/>
    <w:rsid w:val="004F70F7"/>
    <w:rsid w:val="004F721E"/>
    <w:rsid w:val="004F72E3"/>
    <w:rsid w:val="00501EB6"/>
    <w:rsid w:val="0050284A"/>
    <w:rsid w:val="00502B9A"/>
    <w:rsid w:val="0050400A"/>
    <w:rsid w:val="00504D1B"/>
    <w:rsid w:val="0050664F"/>
    <w:rsid w:val="005128D0"/>
    <w:rsid w:val="0051437E"/>
    <w:rsid w:val="00514D8F"/>
    <w:rsid w:val="005206AA"/>
    <w:rsid w:val="005217C2"/>
    <w:rsid w:val="00522172"/>
    <w:rsid w:val="00524AFD"/>
    <w:rsid w:val="00524D9C"/>
    <w:rsid w:val="005317F1"/>
    <w:rsid w:val="00533549"/>
    <w:rsid w:val="00540044"/>
    <w:rsid w:val="00541C89"/>
    <w:rsid w:val="00542C7A"/>
    <w:rsid w:val="005430AE"/>
    <w:rsid w:val="00543DF5"/>
    <w:rsid w:val="00544CEC"/>
    <w:rsid w:val="0054675D"/>
    <w:rsid w:val="00546862"/>
    <w:rsid w:val="00557AF3"/>
    <w:rsid w:val="00557EB1"/>
    <w:rsid w:val="005625F4"/>
    <w:rsid w:val="00562970"/>
    <w:rsid w:val="00566377"/>
    <w:rsid w:val="00567A57"/>
    <w:rsid w:val="00572005"/>
    <w:rsid w:val="005759F0"/>
    <w:rsid w:val="00576BEB"/>
    <w:rsid w:val="005777DA"/>
    <w:rsid w:val="00577F96"/>
    <w:rsid w:val="00580896"/>
    <w:rsid w:val="00580CC8"/>
    <w:rsid w:val="00584139"/>
    <w:rsid w:val="00585B90"/>
    <w:rsid w:val="005907C6"/>
    <w:rsid w:val="005940BB"/>
    <w:rsid w:val="00594BF6"/>
    <w:rsid w:val="00595429"/>
    <w:rsid w:val="00595CEB"/>
    <w:rsid w:val="005974F2"/>
    <w:rsid w:val="005976BF"/>
    <w:rsid w:val="00597BB4"/>
    <w:rsid w:val="005A117B"/>
    <w:rsid w:val="005B0072"/>
    <w:rsid w:val="005B02F2"/>
    <w:rsid w:val="005B2EC7"/>
    <w:rsid w:val="005B3E3D"/>
    <w:rsid w:val="005B474E"/>
    <w:rsid w:val="005B57C7"/>
    <w:rsid w:val="005B710C"/>
    <w:rsid w:val="005B7E05"/>
    <w:rsid w:val="005C2BDB"/>
    <w:rsid w:val="005C37C2"/>
    <w:rsid w:val="005C5DB3"/>
    <w:rsid w:val="005D12AA"/>
    <w:rsid w:val="005D3D72"/>
    <w:rsid w:val="005D63E6"/>
    <w:rsid w:val="005D6A15"/>
    <w:rsid w:val="005E211F"/>
    <w:rsid w:val="005E6773"/>
    <w:rsid w:val="005F101B"/>
    <w:rsid w:val="005F1695"/>
    <w:rsid w:val="005F4547"/>
    <w:rsid w:val="005F4B0D"/>
    <w:rsid w:val="005F5167"/>
    <w:rsid w:val="005F5FF4"/>
    <w:rsid w:val="005F732A"/>
    <w:rsid w:val="00600901"/>
    <w:rsid w:val="00603DE5"/>
    <w:rsid w:val="006053BA"/>
    <w:rsid w:val="0060796D"/>
    <w:rsid w:val="00612670"/>
    <w:rsid w:val="00612A62"/>
    <w:rsid w:val="00613862"/>
    <w:rsid w:val="00615CF4"/>
    <w:rsid w:val="00616C82"/>
    <w:rsid w:val="00616EDF"/>
    <w:rsid w:val="00617564"/>
    <w:rsid w:val="006211A8"/>
    <w:rsid w:val="006238EA"/>
    <w:rsid w:val="00626A84"/>
    <w:rsid w:val="0062701C"/>
    <w:rsid w:val="00630AD7"/>
    <w:rsid w:val="00632E2E"/>
    <w:rsid w:val="006334B9"/>
    <w:rsid w:val="006341DD"/>
    <w:rsid w:val="00636C50"/>
    <w:rsid w:val="00641CE3"/>
    <w:rsid w:val="006422D8"/>
    <w:rsid w:val="0064495E"/>
    <w:rsid w:val="006460A2"/>
    <w:rsid w:val="00646BA1"/>
    <w:rsid w:val="006504DE"/>
    <w:rsid w:val="00654062"/>
    <w:rsid w:val="0065483A"/>
    <w:rsid w:val="00655879"/>
    <w:rsid w:val="006569FE"/>
    <w:rsid w:val="006572DD"/>
    <w:rsid w:val="00661B70"/>
    <w:rsid w:val="006627EA"/>
    <w:rsid w:val="0066497A"/>
    <w:rsid w:val="00665636"/>
    <w:rsid w:val="00670943"/>
    <w:rsid w:val="00673284"/>
    <w:rsid w:val="00674881"/>
    <w:rsid w:val="00675A8E"/>
    <w:rsid w:val="006760C0"/>
    <w:rsid w:val="0067774D"/>
    <w:rsid w:val="006832B0"/>
    <w:rsid w:val="00685143"/>
    <w:rsid w:val="00691C55"/>
    <w:rsid w:val="0069244C"/>
    <w:rsid w:val="00692452"/>
    <w:rsid w:val="00692C11"/>
    <w:rsid w:val="00695897"/>
    <w:rsid w:val="006A04F6"/>
    <w:rsid w:val="006A2139"/>
    <w:rsid w:val="006A53D7"/>
    <w:rsid w:val="006A63A6"/>
    <w:rsid w:val="006B2029"/>
    <w:rsid w:val="006B34E0"/>
    <w:rsid w:val="006B4939"/>
    <w:rsid w:val="006C5F05"/>
    <w:rsid w:val="006D0658"/>
    <w:rsid w:val="006D346F"/>
    <w:rsid w:val="006D52EC"/>
    <w:rsid w:val="006D56A6"/>
    <w:rsid w:val="006D6456"/>
    <w:rsid w:val="006D7B7E"/>
    <w:rsid w:val="006D7F04"/>
    <w:rsid w:val="006E19A8"/>
    <w:rsid w:val="006E1C33"/>
    <w:rsid w:val="006E1D07"/>
    <w:rsid w:val="006E2068"/>
    <w:rsid w:val="006E5F75"/>
    <w:rsid w:val="006E7B0D"/>
    <w:rsid w:val="006F1E45"/>
    <w:rsid w:val="006F365A"/>
    <w:rsid w:val="006F452F"/>
    <w:rsid w:val="007000AF"/>
    <w:rsid w:val="0070120E"/>
    <w:rsid w:val="0070396C"/>
    <w:rsid w:val="00706424"/>
    <w:rsid w:val="007068EA"/>
    <w:rsid w:val="007076F9"/>
    <w:rsid w:val="00715076"/>
    <w:rsid w:val="007167D4"/>
    <w:rsid w:val="00717F93"/>
    <w:rsid w:val="007200B4"/>
    <w:rsid w:val="00720BA9"/>
    <w:rsid w:val="0072174E"/>
    <w:rsid w:val="00722014"/>
    <w:rsid w:val="00722064"/>
    <w:rsid w:val="007228BC"/>
    <w:rsid w:val="007231C4"/>
    <w:rsid w:val="007263A5"/>
    <w:rsid w:val="007308CE"/>
    <w:rsid w:val="00735008"/>
    <w:rsid w:val="00735E59"/>
    <w:rsid w:val="007416F3"/>
    <w:rsid w:val="007425E4"/>
    <w:rsid w:val="00753C56"/>
    <w:rsid w:val="007617D4"/>
    <w:rsid w:val="00763878"/>
    <w:rsid w:val="007668A8"/>
    <w:rsid w:val="007726A6"/>
    <w:rsid w:val="00772F81"/>
    <w:rsid w:val="007756EA"/>
    <w:rsid w:val="0077624D"/>
    <w:rsid w:val="00786F23"/>
    <w:rsid w:val="007901E2"/>
    <w:rsid w:val="00790362"/>
    <w:rsid w:val="007909F7"/>
    <w:rsid w:val="00796FA5"/>
    <w:rsid w:val="007A0964"/>
    <w:rsid w:val="007A1C8D"/>
    <w:rsid w:val="007A2DCB"/>
    <w:rsid w:val="007A4917"/>
    <w:rsid w:val="007B2B52"/>
    <w:rsid w:val="007B2CCD"/>
    <w:rsid w:val="007B441E"/>
    <w:rsid w:val="007B59BE"/>
    <w:rsid w:val="007C19B1"/>
    <w:rsid w:val="007C40A1"/>
    <w:rsid w:val="007C6738"/>
    <w:rsid w:val="007C7863"/>
    <w:rsid w:val="007D4008"/>
    <w:rsid w:val="007D41F2"/>
    <w:rsid w:val="007D4DBC"/>
    <w:rsid w:val="007D611F"/>
    <w:rsid w:val="007D7003"/>
    <w:rsid w:val="007D7AF2"/>
    <w:rsid w:val="007E0C29"/>
    <w:rsid w:val="007E15A4"/>
    <w:rsid w:val="007E4B7E"/>
    <w:rsid w:val="007E55B6"/>
    <w:rsid w:val="007F1A15"/>
    <w:rsid w:val="007F5A51"/>
    <w:rsid w:val="007F6DA9"/>
    <w:rsid w:val="00801B41"/>
    <w:rsid w:val="00802669"/>
    <w:rsid w:val="00804A25"/>
    <w:rsid w:val="00807F23"/>
    <w:rsid w:val="008107B4"/>
    <w:rsid w:val="00810A10"/>
    <w:rsid w:val="008151F7"/>
    <w:rsid w:val="0082027D"/>
    <w:rsid w:val="00820CE0"/>
    <w:rsid w:val="00822E11"/>
    <w:rsid w:val="008239E2"/>
    <w:rsid w:val="0082524F"/>
    <w:rsid w:val="0082657F"/>
    <w:rsid w:val="008267E9"/>
    <w:rsid w:val="00830392"/>
    <w:rsid w:val="00831B3C"/>
    <w:rsid w:val="00831F5F"/>
    <w:rsid w:val="008330F3"/>
    <w:rsid w:val="008368CD"/>
    <w:rsid w:val="008378F3"/>
    <w:rsid w:val="00843C88"/>
    <w:rsid w:val="00843CE5"/>
    <w:rsid w:val="00844870"/>
    <w:rsid w:val="0084604B"/>
    <w:rsid w:val="00846634"/>
    <w:rsid w:val="008514DE"/>
    <w:rsid w:val="008605B3"/>
    <w:rsid w:val="00863AB6"/>
    <w:rsid w:val="00864077"/>
    <w:rsid w:val="00864C3C"/>
    <w:rsid w:val="008657C3"/>
    <w:rsid w:val="00870497"/>
    <w:rsid w:val="00875BD3"/>
    <w:rsid w:val="00881AA8"/>
    <w:rsid w:val="008838B7"/>
    <w:rsid w:val="00890E9F"/>
    <w:rsid w:val="00895649"/>
    <w:rsid w:val="008959D3"/>
    <w:rsid w:val="00895B2B"/>
    <w:rsid w:val="008A0D5D"/>
    <w:rsid w:val="008A1E2F"/>
    <w:rsid w:val="008A1FE4"/>
    <w:rsid w:val="008B38A1"/>
    <w:rsid w:val="008B3A35"/>
    <w:rsid w:val="008B3A8F"/>
    <w:rsid w:val="008C0A16"/>
    <w:rsid w:val="008C2BA9"/>
    <w:rsid w:val="008C45F8"/>
    <w:rsid w:val="008D05B9"/>
    <w:rsid w:val="008D163F"/>
    <w:rsid w:val="008D4538"/>
    <w:rsid w:val="008E0A86"/>
    <w:rsid w:val="008E1C52"/>
    <w:rsid w:val="008E1D8E"/>
    <w:rsid w:val="008E2267"/>
    <w:rsid w:val="008E2E21"/>
    <w:rsid w:val="008E567E"/>
    <w:rsid w:val="008E5FFE"/>
    <w:rsid w:val="008E7052"/>
    <w:rsid w:val="008F15CD"/>
    <w:rsid w:val="008F15F8"/>
    <w:rsid w:val="008F1724"/>
    <w:rsid w:val="008F6BFC"/>
    <w:rsid w:val="008F6D96"/>
    <w:rsid w:val="008F7AC8"/>
    <w:rsid w:val="00902C00"/>
    <w:rsid w:val="00905A7B"/>
    <w:rsid w:val="00907696"/>
    <w:rsid w:val="0091221B"/>
    <w:rsid w:val="00912B8A"/>
    <w:rsid w:val="00913A4F"/>
    <w:rsid w:val="00913C59"/>
    <w:rsid w:val="009143FF"/>
    <w:rsid w:val="0091578A"/>
    <w:rsid w:val="0091764E"/>
    <w:rsid w:val="0091770C"/>
    <w:rsid w:val="00924046"/>
    <w:rsid w:val="00925DE4"/>
    <w:rsid w:val="00926293"/>
    <w:rsid w:val="0092714D"/>
    <w:rsid w:val="009327E3"/>
    <w:rsid w:val="00932C13"/>
    <w:rsid w:val="00933756"/>
    <w:rsid w:val="00934CF9"/>
    <w:rsid w:val="00934D68"/>
    <w:rsid w:val="00936897"/>
    <w:rsid w:val="00942F3B"/>
    <w:rsid w:val="009453E8"/>
    <w:rsid w:val="00947CE4"/>
    <w:rsid w:val="00950BB2"/>
    <w:rsid w:val="009521D1"/>
    <w:rsid w:val="0095329F"/>
    <w:rsid w:val="009534E0"/>
    <w:rsid w:val="0095434A"/>
    <w:rsid w:val="00961DF8"/>
    <w:rsid w:val="009625D3"/>
    <w:rsid w:val="00963617"/>
    <w:rsid w:val="00964BF7"/>
    <w:rsid w:val="009661BE"/>
    <w:rsid w:val="0096650C"/>
    <w:rsid w:val="009703BA"/>
    <w:rsid w:val="0097279D"/>
    <w:rsid w:val="00972A0E"/>
    <w:rsid w:val="00976C2C"/>
    <w:rsid w:val="009815AE"/>
    <w:rsid w:val="0098172A"/>
    <w:rsid w:val="009840C6"/>
    <w:rsid w:val="0098444E"/>
    <w:rsid w:val="00991B52"/>
    <w:rsid w:val="009947C0"/>
    <w:rsid w:val="00994BED"/>
    <w:rsid w:val="00995233"/>
    <w:rsid w:val="00995E08"/>
    <w:rsid w:val="0099639E"/>
    <w:rsid w:val="009B5145"/>
    <w:rsid w:val="009C6304"/>
    <w:rsid w:val="009D1C17"/>
    <w:rsid w:val="009D51F1"/>
    <w:rsid w:val="009D5FC9"/>
    <w:rsid w:val="009D7320"/>
    <w:rsid w:val="009E0826"/>
    <w:rsid w:val="009E420E"/>
    <w:rsid w:val="009E4B49"/>
    <w:rsid w:val="009E63AE"/>
    <w:rsid w:val="009E76F8"/>
    <w:rsid w:val="009F1FCA"/>
    <w:rsid w:val="009F563F"/>
    <w:rsid w:val="009F5ABD"/>
    <w:rsid w:val="00A01E26"/>
    <w:rsid w:val="00A03AD6"/>
    <w:rsid w:val="00A054BD"/>
    <w:rsid w:val="00A073FF"/>
    <w:rsid w:val="00A13DE4"/>
    <w:rsid w:val="00A15E1F"/>
    <w:rsid w:val="00A1615A"/>
    <w:rsid w:val="00A201F7"/>
    <w:rsid w:val="00A21526"/>
    <w:rsid w:val="00A23BCD"/>
    <w:rsid w:val="00A2409D"/>
    <w:rsid w:val="00A26E88"/>
    <w:rsid w:val="00A3187C"/>
    <w:rsid w:val="00A33BA3"/>
    <w:rsid w:val="00A368C5"/>
    <w:rsid w:val="00A403C8"/>
    <w:rsid w:val="00A4291A"/>
    <w:rsid w:val="00A43605"/>
    <w:rsid w:val="00A457FC"/>
    <w:rsid w:val="00A47B67"/>
    <w:rsid w:val="00A50730"/>
    <w:rsid w:val="00A51447"/>
    <w:rsid w:val="00A518F3"/>
    <w:rsid w:val="00A520F3"/>
    <w:rsid w:val="00A52122"/>
    <w:rsid w:val="00A54601"/>
    <w:rsid w:val="00A55D4A"/>
    <w:rsid w:val="00A5644B"/>
    <w:rsid w:val="00A626BE"/>
    <w:rsid w:val="00A70E60"/>
    <w:rsid w:val="00A74496"/>
    <w:rsid w:val="00A74928"/>
    <w:rsid w:val="00A77429"/>
    <w:rsid w:val="00A8460C"/>
    <w:rsid w:val="00A86C0D"/>
    <w:rsid w:val="00A86F30"/>
    <w:rsid w:val="00A908AE"/>
    <w:rsid w:val="00A93DD8"/>
    <w:rsid w:val="00A96A36"/>
    <w:rsid w:val="00A96AF3"/>
    <w:rsid w:val="00A96ECB"/>
    <w:rsid w:val="00A970C9"/>
    <w:rsid w:val="00A97302"/>
    <w:rsid w:val="00AA066E"/>
    <w:rsid w:val="00AA7A4A"/>
    <w:rsid w:val="00AB2B2F"/>
    <w:rsid w:val="00AB2E50"/>
    <w:rsid w:val="00AB4E23"/>
    <w:rsid w:val="00AB67BD"/>
    <w:rsid w:val="00AB7DCF"/>
    <w:rsid w:val="00AC049C"/>
    <w:rsid w:val="00AC1E2E"/>
    <w:rsid w:val="00AC4C9D"/>
    <w:rsid w:val="00AC5DE5"/>
    <w:rsid w:val="00AD18FB"/>
    <w:rsid w:val="00AD456B"/>
    <w:rsid w:val="00AD46EC"/>
    <w:rsid w:val="00AD46F6"/>
    <w:rsid w:val="00AD6F50"/>
    <w:rsid w:val="00AE2B7F"/>
    <w:rsid w:val="00AE4928"/>
    <w:rsid w:val="00AE7D42"/>
    <w:rsid w:val="00AF2313"/>
    <w:rsid w:val="00AF2C5C"/>
    <w:rsid w:val="00AF479E"/>
    <w:rsid w:val="00AF6D8D"/>
    <w:rsid w:val="00AF6D94"/>
    <w:rsid w:val="00B02B0C"/>
    <w:rsid w:val="00B03341"/>
    <w:rsid w:val="00B037E5"/>
    <w:rsid w:val="00B0469F"/>
    <w:rsid w:val="00B06771"/>
    <w:rsid w:val="00B06788"/>
    <w:rsid w:val="00B122A4"/>
    <w:rsid w:val="00B16C33"/>
    <w:rsid w:val="00B2015C"/>
    <w:rsid w:val="00B20A25"/>
    <w:rsid w:val="00B21779"/>
    <w:rsid w:val="00B2362F"/>
    <w:rsid w:val="00B255F3"/>
    <w:rsid w:val="00B26A61"/>
    <w:rsid w:val="00B27545"/>
    <w:rsid w:val="00B304BE"/>
    <w:rsid w:val="00B312BC"/>
    <w:rsid w:val="00B333E3"/>
    <w:rsid w:val="00B3460B"/>
    <w:rsid w:val="00B34AA6"/>
    <w:rsid w:val="00B37C9F"/>
    <w:rsid w:val="00B43104"/>
    <w:rsid w:val="00B43B5A"/>
    <w:rsid w:val="00B45089"/>
    <w:rsid w:val="00B454A6"/>
    <w:rsid w:val="00B463E0"/>
    <w:rsid w:val="00B4644E"/>
    <w:rsid w:val="00B57105"/>
    <w:rsid w:val="00B57D4C"/>
    <w:rsid w:val="00B57EAF"/>
    <w:rsid w:val="00B64703"/>
    <w:rsid w:val="00B64AA8"/>
    <w:rsid w:val="00B65F46"/>
    <w:rsid w:val="00B670FC"/>
    <w:rsid w:val="00B673F2"/>
    <w:rsid w:val="00B710AE"/>
    <w:rsid w:val="00B77013"/>
    <w:rsid w:val="00B801FF"/>
    <w:rsid w:val="00B80AF0"/>
    <w:rsid w:val="00B81E8E"/>
    <w:rsid w:val="00B83194"/>
    <w:rsid w:val="00B833F6"/>
    <w:rsid w:val="00B877B3"/>
    <w:rsid w:val="00B91244"/>
    <w:rsid w:val="00B93F52"/>
    <w:rsid w:val="00B945D9"/>
    <w:rsid w:val="00BA161B"/>
    <w:rsid w:val="00BA2A9E"/>
    <w:rsid w:val="00BA2F42"/>
    <w:rsid w:val="00BB1FFC"/>
    <w:rsid w:val="00BB2B5B"/>
    <w:rsid w:val="00BB3BB9"/>
    <w:rsid w:val="00BB4087"/>
    <w:rsid w:val="00BC006E"/>
    <w:rsid w:val="00BC03DC"/>
    <w:rsid w:val="00BC0453"/>
    <w:rsid w:val="00BC319C"/>
    <w:rsid w:val="00BD02CC"/>
    <w:rsid w:val="00BD0582"/>
    <w:rsid w:val="00BD3F15"/>
    <w:rsid w:val="00BD4298"/>
    <w:rsid w:val="00BD48A1"/>
    <w:rsid w:val="00BD4B90"/>
    <w:rsid w:val="00BD4D36"/>
    <w:rsid w:val="00BD5F80"/>
    <w:rsid w:val="00BE1618"/>
    <w:rsid w:val="00BE7405"/>
    <w:rsid w:val="00BF2381"/>
    <w:rsid w:val="00BF323A"/>
    <w:rsid w:val="00BF670C"/>
    <w:rsid w:val="00C03560"/>
    <w:rsid w:val="00C042B5"/>
    <w:rsid w:val="00C05685"/>
    <w:rsid w:val="00C06B69"/>
    <w:rsid w:val="00C06C5B"/>
    <w:rsid w:val="00C070D2"/>
    <w:rsid w:val="00C07867"/>
    <w:rsid w:val="00C07D0C"/>
    <w:rsid w:val="00C106DE"/>
    <w:rsid w:val="00C12989"/>
    <w:rsid w:val="00C137EB"/>
    <w:rsid w:val="00C17C34"/>
    <w:rsid w:val="00C2324E"/>
    <w:rsid w:val="00C25D31"/>
    <w:rsid w:val="00C25DCB"/>
    <w:rsid w:val="00C316F7"/>
    <w:rsid w:val="00C32DC6"/>
    <w:rsid w:val="00C36CCB"/>
    <w:rsid w:val="00C37D7B"/>
    <w:rsid w:val="00C40AB4"/>
    <w:rsid w:val="00C41A9E"/>
    <w:rsid w:val="00C43611"/>
    <w:rsid w:val="00C43BE9"/>
    <w:rsid w:val="00C44580"/>
    <w:rsid w:val="00C45EB0"/>
    <w:rsid w:val="00C46306"/>
    <w:rsid w:val="00C465BF"/>
    <w:rsid w:val="00C46E3B"/>
    <w:rsid w:val="00C50896"/>
    <w:rsid w:val="00C57974"/>
    <w:rsid w:val="00C57D3D"/>
    <w:rsid w:val="00C60021"/>
    <w:rsid w:val="00C600E0"/>
    <w:rsid w:val="00C613F7"/>
    <w:rsid w:val="00C629F3"/>
    <w:rsid w:val="00C63FC0"/>
    <w:rsid w:val="00C65B9A"/>
    <w:rsid w:val="00C7033A"/>
    <w:rsid w:val="00C70769"/>
    <w:rsid w:val="00C730C1"/>
    <w:rsid w:val="00C74821"/>
    <w:rsid w:val="00C81DD3"/>
    <w:rsid w:val="00C858ED"/>
    <w:rsid w:val="00C95EB4"/>
    <w:rsid w:val="00C960B8"/>
    <w:rsid w:val="00C96112"/>
    <w:rsid w:val="00CA01F0"/>
    <w:rsid w:val="00CA3858"/>
    <w:rsid w:val="00CA3D46"/>
    <w:rsid w:val="00CA61D6"/>
    <w:rsid w:val="00CA7868"/>
    <w:rsid w:val="00CB0B50"/>
    <w:rsid w:val="00CB5F7B"/>
    <w:rsid w:val="00CC1710"/>
    <w:rsid w:val="00CC26BA"/>
    <w:rsid w:val="00CC63D6"/>
    <w:rsid w:val="00CD4824"/>
    <w:rsid w:val="00CE2AA2"/>
    <w:rsid w:val="00CE2EE3"/>
    <w:rsid w:val="00CE6F9D"/>
    <w:rsid w:val="00CF060B"/>
    <w:rsid w:val="00CF1554"/>
    <w:rsid w:val="00CF1B56"/>
    <w:rsid w:val="00CF32E9"/>
    <w:rsid w:val="00CF594F"/>
    <w:rsid w:val="00CF765E"/>
    <w:rsid w:val="00D038B0"/>
    <w:rsid w:val="00D041B0"/>
    <w:rsid w:val="00D05060"/>
    <w:rsid w:val="00D07939"/>
    <w:rsid w:val="00D07E0B"/>
    <w:rsid w:val="00D11F1F"/>
    <w:rsid w:val="00D17516"/>
    <w:rsid w:val="00D214A9"/>
    <w:rsid w:val="00D24445"/>
    <w:rsid w:val="00D2617B"/>
    <w:rsid w:val="00D304C7"/>
    <w:rsid w:val="00D3085A"/>
    <w:rsid w:val="00D3193A"/>
    <w:rsid w:val="00D34682"/>
    <w:rsid w:val="00D44A01"/>
    <w:rsid w:val="00D4502C"/>
    <w:rsid w:val="00D45866"/>
    <w:rsid w:val="00D45F13"/>
    <w:rsid w:val="00D464A1"/>
    <w:rsid w:val="00D47B30"/>
    <w:rsid w:val="00D50621"/>
    <w:rsid w:val="00D50D35"/>
    <w:rsid w:val="00D50F7D"/>
    <w:rsid w:val="00D51FA6"/>
    <w:rsid w:val="00D520E4"/>
    <w:rsid w:val="00D55C29"/>
    <w:rsid w:val="00D6175F"/>
    <w:rsid w:val="00D62D49"/>
    <w:rsid w:val="00D7060B"/>
    <w:rsid w:val="00D707EF"/>
    <w:rsid w:val="00D70DAA"/>
    <w:rsid w:val="00D767FB"/>
    <w:rsid w:val="00D76DC2"/>
    <w:rsid w:val="00D77079"/>
    <w:rsid w:val="00D8053B"/>
    <w:rsid w:val="00D81459"/>
    <w:rsid w:val="00D81DB0"/>
    <w:rsid w:val="00D85D6B"/>
    <w:rsid w:val="00D86291"/>
    <w:rsid w:val="00D8709D"/>
    <w:rsid w:val="00D927F9"/>
    <w:rsid w:val="00D9283D"/>
    <w:rsid w:val="00D9348B"/>
    <w:rsid w:val="00D9778D"/>
    <w:rsid w:val="00DA5AB1"/>
    <w:rsid w:val="00DA6B2E"/>
    <w:rsid w:val="00DA7350"/>
    <w:rsid w:val="00DA73D1"/>
    <w:rsid w:val="00DB0B56"/>
    <w:rsid w:val="00DB36EC"/>
    <w:rsid w:val="00DB4A69"/>
    <w:rsid w:val="00DC70BE"/>
    <w:rsid w:val="00DD0436"/>
    <w:rsid w:val="00DD18C2"/>
    <w:rsid w:val="00DD3BDC"/>
    <w:rsid w:val="00DD5F48"/>
    <w:rsid w:val="00DE0780"/>
    <w:rsid w:val="00DE1967"/>
    <w:rsid w:val="00DF25A0"/>
    <w:rsid w:val="00E01999"/>
    <w:rsid w:val="00E0762A"/>
    <w:rsid w:val="00E12FDA"/>
    <w:rsid w:val="00E13180"/>
    <w:rsid w:val="00E13B55"/>
    <w:rsid w:val="00E14F5A"/>
    <w:rsid w:val="00E14FF2"/>
    <w:rsid w:val="00E201D3"/>
    <w:rsid w:val="00E21E05"/>
    <w:rsid w:val="00E22331"/>
    <w:rsid w:val="00E25092"/>
    <w:rsid w:val="00E253E8"/>
    <w:rsid w:val="00E26B8B"/>
    <w:rsid w:val="00E27D24"/>
    <w:rsid w:val="00E30251"/>
    <w:rsid w:val="00E302C0"/>
    <w:rsid w:val="00E406C0"/>
    <w:rsid w:val="00E41D54"/>
    <w:rsid w:val="00E461FE"/>
    <w:rsid w:val="00E470BA"/>
    <w:rsid w:val="00E50845"/>
    <w:rsid w:val="00E52E37"/>
    <w:rsid w:val="00E54FF7"/>
    <w:rsid w:val="00E62CB4"/>
    <w:rsid w:val="00E64E06"/>
    <w:rsid w:val="00E734CC"/>
    <w:rsid w:val="00E73BDE"/>
    <w:rsid w:val="00E75F4A"/>
    <w:rsid w:val="00E81CC1"/>
    <w:rsid w:val="00E82415"/>
    <w:rsid w:val="00E8600D"/>
    <w:rsid w:val="00E905A2"/>
    <w:rsid w:val="00E91183"/>
    <w:rsid w:val="00E915A3"/>
    <w:rsid w:val="00E92A92"/>
    <w:rsid w:val="00E92B47"/>
    <w:rsid w:val="00E93971"/>
    <w:rsid w:val="00E93C42"/>
    <w:rsid w:val="00E9514E"/>
    <w:rsid w:val="00E97789"/>
    <w:rsid w:val="00EA0C5C"/>
    <w:rsid w:val="00EA0D86"/>
    <w:rsid w:val="00EA3F20"/>
    <w:rsid w:val="00EA53FB"/>
    <w:rsid w:val="00EB30D8"/>
    <w:rsid w:val="00EB4692"/>
    <w:rsid w:val="00EB52D0"/>
    <w:rsid w:val="00EB645A"/>
    <w:rsid w:val="00EC39AD"/>
    <w:rsid w:val="00EC54E8"/>
    <w:rsid w:val="00EC68D1"/>
    <w:rsid w:val="00ED1CD0"/>
    <w:rsid w:val="00ED3FE7"/>
    <w:rsid w:val="00ED5203"/>
    <w:rsid w:val="00ED5267"/>
    <w:rsid w:val="00EE1A59"/>
    <w:rsid w:val="00EE25A5"/>
    <w:rsid w:val="00EE3928"/>
    <w:rsid w:val="00EE40E4"/>
    <w:rsid w:val="00EE5F74"/>
    <w:rsid w:val="00EF0113"/>
    <w:rsid w:val="00EF1380"/>
    <w:rsid w:val="00EF28DA"/>
    <w:rsid w:val="00EF3551"/>
    <w:rsid w:val="00EF5D80"/>
    <w:rsid w:val="00F0129E"/>
    <w:rsid w:val="00F012C4"/>
    <w:rsid w:val="00F0161E"/>
    <w:rsid w:val="00F04B53"/>
    <w:rsid w:val="00F066E4"/>
    <w:rsid w:val="00F07742"/>
    <w:rsid w:val="00F07C5A"/>
    <w:rsid w:val="00F129EE"/>
    <w:rsid w:val="00F12F0A"/>
    <w:rsid w:val="00F136C1"/>
    <w:rsid w:val="00F2255D"/>
    <w:rsid w:val="00F2326A"/>
    <w:rsid w:val="00F23783"/>
    <w:rsid w:val="00F2632C"/>
    <w:rsid w:val="00F264F5"/>
    <w:rsid w:val="00F27D17"/>
    <w:rsid w:val="00F31A18"/>
    <w:rsid w:val="00F3385A"/>
    <w:rsid w:val="00F358B1"/>
    <w:rsid w:val="00F42809"/>
    <w:rsid w:val="00F4623B"/>
    <w:rsid w:val="00F4777C"/>
    <w:rsid w:val="00F54B8D"/>
    <w:rsid w:val="00F55403"/>
    <w:rsid w:val="00F56E9E"/>
    <w:rsid w:val="00F6157B"/>
    <w:rsid w:val="00F62458"/>
    <w:rsid w:val="00F63431"/>
    <w:rsid w:val="00F67BA0"/>
    <w:rsid w:val="00F722CD"/>
    <w:rsid w:val="00F740CD"/>
    <w:rsid w:val="00F747B4"/>
    <w:rsid w:val="00F806C8"/>
    <w:rsid w:val="00F80741"/>
    <w:rsid w:val="00F80F62"/>
    <w:rsid w:val="00F910F4"/>
    <w:rsid w:val="00F92BDB"/>
    <w:rsid w:val="00F934C7"/>
    <w:rsid w:val="00F959A2"/>
    <w:rsid w:val="00FA0408"/>
    <w:rsid w:val="00FA3249"/>
    <w:rsid w:val="00FA331D"/>
    <w:rsid w:val="00FA3577"/>
    <w:rsid w:val="00FA4750"/>
    <w:rsid w:val="00FA4764"/>
    <w:rsid w:val="00FA63E1"/>
    <w:rsid w:val="00FA7AA5"/>
    <w:rsid w:val="00FB02F3"/>
    <w:rsid w:val="00FB061D"/>
    <w:rsid w:val="00FB2B20"/>
    <w:rsid w:val="00FB2FDA"/>
    <w:rsid w:val="00FB3BDA"/>
    <w:rsid w:val="00FB4018"/>
    <w:rsid w:val="00FB6311"/>
    <w:rsid w:val="00FB71CE"/>
    <w:rsid w:val="00FC0B40"/>
    <w:rsid w:val="00FC12F1"/>
    <w:rsid w:val="00FC44D4"/>
    <w:rsid w:val="00FC4BC1"/>
    <w:rsid w:val="00FD0B4F"/>
    <w:rsid w:val="00FD6E0D"/>
    <w:rsid w:val="00FE0039"/>
    <w:rsid w:val="00FE702E"/>
    <w:rsid w:val="00FF00B4"/>
    <w:rsid w:val="00FF1C78"/>
    <w:rsid w:val="00FF1FFC"/>
    <w:rsid w:val="00FF2C6F"/>
    <w:rsid w:val="00FF3451"/>
    <w:rsid w:val="00FF59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45617A"/>
    <w:pPr>
      <w:spacing w:line="480" w:lineRule="auto"/>
      <w:jc w:val="both"/>
    </w:pPr>
    <w:rPr>
      <w:rFonts w:ascii="Arial" w:hAnsi="Arial" w:cs="Arial"/>
      <w:b/>
      <w:bCs/>
      <w:sz w:val="24"/>
      <w:szCs w:val="24"/>
      <w:lang w:val="en-GB"/>
    </w:rPr>
  </w:style>
  <w:style w:type="paragraph" w:styleId="Ttulo1">
    <w:name w:val="heading 1"/>
    <w:basedOn w:val="Normal"/>
    <w:next w:val="Para0sCarCar"/>
    <w:link w:val="Ttulo1Car"/>
    <w:qFormat/>
    <w:rsid w:val="009E420E"/>
    <w:pPr>
      <w:keepNext/>
      <w:numPr>
        <w:numId w:val="9"/>
      </w:numPr>
      <w:spacing w:before="440" w:after="220"/>
      <w:outlineLvl w:val="0"/>
    </w:pPr>
    <w:rPr>
      <w:rFonts w:ascii="Times New Roman" w:hAnsi="Times New Roman" w:cs="Times New Roman"/>
      <w:caps/>
      <w:lang w:val="en-US" w:eastAsia="it-IT"/>
    </w:rPr>
  </w:style>
  <w:style w:type="paragraph" w:styleId="Ttulo2">
    <w:name w:val="heading 2"/>
    <w:aliases w:val="Level 2,Titre 21,Kop 2"/>
    <w:basedOn w:val="Ttulo1"/>
    <w:next w:val="Para0sCarCar"/>
    <w:link w:val="Ttulo2Car"/>
    <w:qFormat/>
    <w:rsid w:val="009E420E"/>
    <w:pPr>
      <w:numPr>
        <w:ilvl w:val="1"/>
      </w:numPr>
      <w:spacing w:before="220"/>
      <w:outlineLvl w:val="1"/>
    </w:pPr>
    <w:rPr>
      <w:caps w:val="0"/>
    </w:rPr>
  </w:style>
  <w:style w:type="paragraph" w:styleId="Ttulo3">
    <w:name w:val="heading 3"/>
    <w:basedOn w:val="Ttulo1"/>
    <w:next w:val="Para0sCarCar"/>
    <w:link w:val="Ttulo3Car"/>
    <w:qFormat/>
    <w:rsid w:val="009E420E"/>
    <w:pPr>
      <w:numPr>
        <w:ilvl w:val="2"/>
      </w:numPr>
      <w:spacing w:before="220"/>
      <w:outlineLvl w:val="2"/>
    </w:pPr>
    <w:rPr>
      <w:caps w:val="0"/>
    </w:rPr>
  </w:style>
  <w:style w:type="paragraph" w:styleId="Ttulo4">
    <w:name w:val="heading 4"/>
    <w:basedOn w:val="Ttulo1"/>
    <w:next w:val="Para0sCarCar"/>
    <w:link w:val="Ttulo4Car"/>
    <w:qFormat/>
    <w:rsid w:val="009E420E"/>
    <w:pPr>
      <w:numPr>
        <w:ilvl w:val="3"/>
      </w:numPr>
      <w:spacing w:before="220"/>
      <w:outlineLvl w:val="3"/>
    </w:pPr>
    <w:rPr>
      <w:caps w:val="0"/>
    </w:rPr>
  </w:style>
  <w:style w:type="paragraph" w:styleId="Ttulo5">
    <w:name w:val="heading 5"/>
    <w:basedOn w:val="Ttulo1"/>
    <w:next w:val="Para0sCarCar"/>
    <w:link w:val="Ttulo5Car"/>
    <w:qFormat/>
    <w:rsid w:val="009E420E"/>
    <w:pPr>
      <w:numPr>
        <w:ilvl w:val="4"/>
      </w:numPr>
      <w:spacing w:before="220"/>
      <w:outlineLvl w:val="4"/>
    </w:pPr>
    <w:rPr>
      <w:caps w:val="0"/>
    </w:rPr>
  </w:style>
  <w:style w:type="paragraph" w:styleId="Ttulo6">
    <w:name w:val="heading 6"/>
    <w:basedOn w:val="Ttulo1"/>
    <w:next w:val="Para0sCarCar"/>
    <w:link w:val="Ttulo6Car"/>
    <w:qFormat/>
    <w:rsid w:val="009E420E"/>
    <w:pPr>
      <w:numPr>
        <w:ilvl w:val="5"/>
      </w:numPr>
      <w:spacing w:before="220"/>
      <w:outlineLvl w:val="5"/>
    </w:pPr>
    <w:rPr>
      <w:caps w:val="0"/>
    </w:rPr>
  </w:style>
  <w:style w:type="paragraph" w:styleId="Ttulo7">
    <w:name w:val="heading 7"/>
    <w:basedOn w:val="Ttulo1"/>
    <w:next w:val="Para0sCarCar"/>
    <w:link w:val="Ttulo7Car"/>
    <w:qFormat/>
    <w:rsid w:val="009E420E"/>
    <w:pPr>
      <w:numPr>
        <w:ilvl w:val="6"/>
      </w:numPr>
      <w:spacing w:before="220"/>
      <w:outlineLvl w:val="6"/>
    </w:pPr>
    <w:rPr>
      <w:caps w:val="0"/>
    </w:rPr>
  </w:style>
  <w:style w:type="paragraph" w:styleId="Ttulo8">
    <w:name w:val="heading 8"/>
    <w:basedOn w:val="Ttulo1"/>
    <w:next w:val="Para0sCarCar"/>
    <w:link w:val="Ttulo8Car"/>
    <w:qFormat/>
    <w:rsid w:val="009E420E"/>
    <w:pPr>
      <w:numPr>
        <w:ilvl w:val="7"/>
      </w:numPr>
      <w:spacing w:before="220"/>
      <w:outlineLvl w:val="7"/>
    </w:pPr>
    <w:rPr>
      <w:caps w:val="0"/>
    </w:rPr>
  </w:style>
  <w:style w:type="paragraph" w:styleId="Ttulo9">
    <w:name w:val="heading 9"/>
    <w:basedOn w:val="Ttulo1"/>
    <w:next w:val="Para0sCarCar"/>
    <w:link w:val="Ttulo9Car"/>
    <w:qFormat/>
    <w:rsid w:val="009E420E"/>
    <w:pPr>
      <w:numPr>
        <w:ilvl w:val="8"/>
      </w:numPr>
      <w:spacing w:before="220"/>
      <w:outlineLvl w:val="8"/>
    </w:pPr>
    <w:rPr>
      <w:caps w:val="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0sCarCar">
    <w:name w:val="Para:0:s Car Car"/>
    <w:basedOn w:val="Normal"/>
    <w:link w:val="Para0sCarCarCar"/>
    <w:rsid w:val="004F6494"/>
    <w:pPr>
      <w:spacing w:after="220"/>
    </w:pPr>
    <w:rPr>
      <w:rFonts w:ascii="Times New Roman" w:hAnsi="Times New Roman" w:cs="Times New Roman"/>
      <w:b w:val="0"/>
      <w:bCs w:val="0"/>
      <w:lang w:eastAsia="it-IT"/>
    </w:rPr>
  </w:style>
  <w:style w:type="character" w:customStyle="1" w:styleId="Para0sCarCarCar">
    <w:name w:val="Para:0:s Car Car Car"/>
    <w:link w:val="Para0sCarCar"/>
    <w:rsid w:val="004F6494"/>
    <w:rPr>
      <w:sz w:val="24"/>
      <w:szCs w:val="24"/>
      <w:lang w:val="en-GB"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36897"/>
    <w:rPr>
      <w:rFonts w:ascii="Tahoma" w:hAnsi="Tahoma" w:cs="Tahoma"/>
      <w:b w:val="0"/>
      <w:bCs w:val="0"/>
      <w:sz w:val="16"/>
      <w:szCs w:val="16"/>
      <w:lang w:val="it-IT"/>
    </w:rPr>
  </w:style>
  <w:style w:type="character" w:customStyle="1" w:styleId="TextodegloboCar">
    <w:name w:val="Texto de globo Car"/>
    <w:link w:val="Textodeglobo"/>
    <w:uiPriority w:val="99"/>
    <w:semiHidden/>
    <w:rsid w:val="00936897"/>
    <w:rPr>
      <w:rFonts w:ascii="Tahoma" w:hAnsi="Tahoma" w:cs="Tahoma"/>
      <w:sz w:val="16"/>
      <w:szCs w:val="16"/>
      <w:lang w:val="it-IT" w:eastAsia="es-ES" w:bidi="ar-SA"/>
    </w:rPr>
  </w:style>
  <w:style w:type="character" w:customStyle="1" w:styleId="Ttulo1Car">
    <w:name w:val="Título 1 Car"/>
    <w:link w:val="Ttulo1"/>
    <w:rsid w:val="009E420E"/>
    <w:rPr>
      <w:b/>
      <w:bCs/>
      <w:caps/>
      <w:sz w:val="24"/>
      <w:szCs w:val="24"/>
      <w:lang w:val="en-US" w:eastAsia="it-IT"/>
    </w:rPr>
  </w:style>
  <w:style w:type="character" w:customStyle="1" w:styleId="Ttulo2Car">
    <w:name w:val="Título 2 Car"/>
    <w:aliases w:val="Level 2 Car,Titre 21 Car,Kop 2 Car"/>
    <w:link w:val="Ttulo2"/>
    <w:rsid w:val="009E420E"/>
    <w:rPr>
      <w:b/>
      <w:bCs/>
      <w:sz w:val="24"/>
      <w:szCs w:val="24"/>
      <w:lang w:val="en-US" w:eastAsia="it-IT"/>
    </w:rPr>
  </w:style>
  <w:style w:type="character" w:customStyle="1" w:styleId="Ttulo3Car">
    <w:name w:val="Título 3 Car"/>
    <w:link w:val="Ttulo3"/>
    <w:rsid w:val="009E420E"/>
    <w:rPr>
      <w:b/>
      <w:bCs/>
      <w:sz w:val="24"/>
      <w:szCs w:val="24"/>
      <w:lang w:val="en-US" w:eastAsia="it-IT"/>
    </w:rPr>
  </w:style>
  <w:style w:type="character" w:customStyle="1" w:styleId="Ttulo4Car">
    <w:name w:val="Título 4 Car"/>
    <w:link w:val="Ttulo4"/>
    <w:rsid w:val="009E420E"/>
    <w:rPr>
      <w:b/>
      <w:bCs/>
      <w:sz w:val="24"/>
      <w:szCs w:val="24"/>
      <w:lang w:val="en-US" w:eastAsia="it-IT"/>
    </w:rPr>
  </w:style>
  <w:style w:type="character" w:customStyle="1" w:styleId="Ttulo5Car">
    <w:name w:val="Título 5 Car"/>
    <w:link w:val="Ttulo5"/>
    <w:rsid w:val="009E420E"/>
    <w:rPr>
      <w:b/>
      <w:bCs/>
      <w:sz w:val="24"/>
      <w:szCs w:val="24"/>
      <w:lang w:val="en-US" w:eastAsia="it-IT"/>
    </w:rPr>
  </w:style>
  <w:style w:type="character" w:customStyle="1" w:styleId="Ttulo6Car">
    <w:name w:val="Título 6 Car"/>
    <w:link w:val="Ttulo6"/>
    <w:rsid w:val="009E420E"/>
    <w:rPr>
      <w:b/>
      <w:bCs/>
      <w:sz w:val="24"/>
      <w:szCs w:val="24"/>
      <w:lang w:val="en-US" w:eastAsia="it-IT"/>
    </w:rPr>
  </w:style>
  <w:style w:type="character" w:customStyle="1" w:styleId="Ttulo7Car">
    <w:name w:val="Título 7 Car"/>
    <w:link w:val="Ttulo7"/>
    <w:rsid w:val="009E420E"/>
    <w:rPr>
      <w:b/>
      <w:bCs/>
      <w:sz w:val="24"/>
      <w:szCs w:val="24"/>
      <w:lang w:val="en-US" w:eastAsia="it-IT"/>
    </w:rPr>
  </w:style>
  <w:style w:type="character" w:customStyle="1" w:styleId="Ttulo8Car">
    <w:name w:val="Título 8 Car"/>
    <w:link w:val="Ttulo8"/>
    <w:rsid w:val="009E420E"/>
    <w:rPr>
      <w:b/>
      <w:bCs/>
      <w:sz w:val="24"/>
      <w:szCs w:val="24"/>
      <w:lang w:val="en-US" w:eastAsia="it-IT"/>
    </w:rPr>
  </w:style>
  <w:style w:type="character" w:customStyle="1" w:styleId="Ttulo9Car">
    <w:name w:val="Título 9 Car"/>
    <w:link w:val="Ttulo9"/>
    <w:rsid w:val="009E420E"/>
    <w:rPr>
      <w:b/>
      <w:bCs/>
      <w:sz w:val="24"/>
      <w:szCs w:val="24"/>
      <w:lang w:val="en-US" w:eastAsia="it-IT"/>
    </w:rPr>
  </w:style>
  <w:style w:type="paragraph" w:customStyle="1" w:styleId="Prrafodelista1">
    <w:name w:val="Párrafo de lista1"/>
    <w:basedOn w:val="Normal"/>
    <w:uiPriority w:val="34"/>
    <w:qFormat/>
    <w:rsid w:val="00594BF6"/>
    <w:pPr>
      <w:ind w:left="720"/>
    </w:pPr>
  </w:style>
  <w:style w:type="character" w:styleId="Refdenotaalfinal">
    <w:name w:val="endnote reference"/>
    <w:semiHidden/>
    <w:rsid w:val="00580896"/>
    <w:rPr>
      <w:vertAlign w:val="superscript"/>
    </w:rPr>
  </w:style>
  <w:style w:type="paragraph" w:customStyle="1" w:styleId="HSCAPS">
    <w:name w:val="HS CAPS"/>
    <w:basedOn w:val="Normal"/>
    <w:rsid w:val="00B801FF"/>
    <w:pPr>
      <w:numPr>
        <w:numId w:val="13"/>
      </w:numPr>
      <w:tabs>
        <w:tab w:val="left" w:pos="720"/>
        <w:tab w:val="left" w:pos="1134"/>
      </w:tabs>
      <w:overflowPunct w:val="0"/>
      <w:autoSpaceDE w:val="0"/>
      <w:autoSpaceDN w:val="0"/>
      <w:adjustRightInd w:val="0"/>
      <w:spacing w:before="120" w:after="60" w:line="240" w:lineRule="auto"/>
      <w:ind w:hanging="720"/>
      <w:jc w:val="left"/>
      <w:textAlignment w:val="baseline"/>
    </w:pPr>
    <w:rPr>
      <w:rFonts w:ascii="Century Schoolbook" w:hAnsi="Century Schoolbook" w:cs="Times New Roman"/>
      <w:caps/>
      <w:szCs w:val="20"/>
      <w:lang w:eastAsia="en-US"/>
    </w:rPr>
  </w:style>
  <w:style w:type="paragraph" w:styleId="Sangradetextonormal">
    <w:name w:val="Body Text Indent"/>
    <w:aliases w:val="Sangría de t. independiente"/>
    <w:basedOn w:val="Normal"/>
    <w:link w:val="SangradetextonormalCar"/>
    <w:rsid w:val="00B801FF"/>
    <w:pPr>
      <w:widowControl w:val="0"/>
      <w:numPr>
        <w:numId w:val="4"/>
      </w:numPr>
      <w:suppressAutoHyphens/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hAnsi="Times New Roman" w:cs="Times New Roman"/>
      <w:b w:val="0"/>
      <w:bCs w:val="0"/>
      <w:szCs w:val="20"/>
      <w:lang w:eastAsia="en-US"/>
    </w:rPr>
  </w:style>
  <w:style w:type="character" w:customStyle="1" w:styleId="SangradetextonormalCar">
    <w:name w:val="Sangría de texto normal Car"/>
    <w:aliases w:val="Sangría de t. independiente Car"/>
    <w:link w:val="Sangradetextonormal"/>
    <w:rsid w:val="00B801FF"/>
    <w:rPr>
      <w:sz w:val="24"/>
      <w:lang w:eastAsia="en-US" w:bidi="ar-SA"/>
    </w:rPr>
  </w:style>
  <w:style w:type="paragraph" w:customStyle="1" w:styleId="Table12CCar">
    <w:name w:val="Table 12 C Car"/>
    <w:basedOn w:val="Normal"/>
    <w:link w:val="Table12CCarCar"/>
    <w:rsid w:val="009D1C17"/>
    <w:pPr>
      <w:keepNext/>
      <w:widowControl w:val="0"/>
      <w:suppressAutoHyphens/>
      <w:overflowPunct w:val="0"/>
      <w:autoSpaceDE w:val="0"/>
      <w:autoSpaceDN w:val="0"/>
      <w:adjustRightInd w:val="0"/>
      <w:spacing w:before="20" w:after="20" w:line="240" w:lineRule="auto"/>
      <w:jc w:val="center"/>
      <w:textAlignment w:val="baseline"/>
    </w:pPr>
    <w:rPr>
      <w:lang w:eastAsia="en-US"/>
    </w:rPr>
  </w:style>
  <w:style w:type="character" w:customStyle="1" w:styleId="Table12CCarCar">
    <w:name w:val="Table 12 C Car Car"/>
    <w:link w:val="Table12CCar"/>
    <w:rsid w:val="009D1C17"/>
    <w:rPr>
      <w:rFonts w:ascii="Arial" w:hAnsi="Arial" w:cs="Arial"/>
      <w:b/>
      <w:bCs/>
      <w:sz w:val="24"/>
      <w:szCs w:val="24"/>
      <w:lang w:val="en-GB" w:eastAsia="en-US" w:bidi="ar-SA"/>
    </w:rPr>
  </w:style>
  <w:style w:type="paragraph" w:customStyle="1" w:styleId="Table12BC">
    <w:name w:val="Table 12 BC"/>
    <w:basedOn w:val="Table12CCar"/>
    <w:rsid w:val="009D1C17"/>
    <w:rPr>
      <w:b w:val="0"/>
      <w:bCs w:val="0"/>
    </w:rPr>
  </w:style>
  <w:style w:type="paragraph" w:customStyle="1" w:styleId="Table12BL">
    <w:name w:val="Table 12 BL"/>
    <w:basedOn w:val="Normal"/>
    <w:rsid w:val="009D1C17"/>
    <w:pPr>
      <w:keepNext/>
      <w:widowControl w:val="0"/>
      <w:suppressAutoHyphens/>
      <w:overflowPunct w:val="0"/>
      <w:autoSpaceDE w:val="0"/>
      <w:autoSpaceDN w:val="0"/>
      <w:adjustRightInd w:val="0"/>
      <w:spacing w:before="20" w:after="20" w:line="240" w:lineRule="auto"/>
      <w:jc w:val="left"/>
      <w:textAlignment w:val="baseline"/>
    </w:pPr>
    <w:rPr>
      <w:rFonts w:cs="Times New Roman"/>
      <w:b w:val="0"/>
      <w:bCs w:val="0"/>
      <w:lang w:eastAsia="en-US"/>
    </w:rPr>
  </w:style>
  <w:style w:type="paragraph" w:customStyle="1" w:styleId="Table100C">
    <w:name w:val="Table10:0 C"/>
    <w:basedOn w:val="Normal"/>
    <w:rsid w:val="009D1C17"/>
    <w:pPr>
      <w:keepNext/>
      <w:spacing w:line="240" w:lineRule="auto"/>
      <w:jc w:val="center"/>
    </w:pPr>
    <w:rPr>
      <w:rFonts w:ascii="Times New Roman" w:hAnsi="Times New Roman" w:cs="Times New Roman"/>
      <w:b w:val="0"/>
      <w:bCs w:val="0"/>
      <w:sz w:val="20"/>
      <w:szCs w:val="20"/>
      <w:lang w:eastAsia="it-IT"/>
    </w:rPr>
  </w:style>
  <w:style w:type="paragraph" w:styleId="Epgrafe">
    <w:name w:val="caption"/>
    <w:basedOn w:val="Normal"/>
    <w:next w:val="Para0sCarCar"/>
    <w:qFormat/>
    <w:rsid w:val="00D9283D"/>
    <w:pPr>
      <w:keepNext/>
      <w:tabs>
        <w:tab w:val="left" w:pos="1559"/>
      </w:tabs>
      <w:spacing w:after="120" w:line="240" w:lineRule="auto"/>
      <w:ind w:left="1559" w:hanging="1559"/>
      <w:jc w:val="left"/>
    </w:pPr>
    <w:rPr>
      <w:rFonts w:ascii="Times New Roman" w:hAnsi="Times New Roman" w:cs="Times New Roman"/>
      <w:bCs w:val="0"/>
      <w:sz w:val="22"/>
      <w:szCs w:val="22"/>
      <w:lang w:val="en-US" w:eastAsia="it-IT"/>
    </w:rPr>
  </w:style>
  <w:style w:type="paragraph" w:customStyle="1" w:styleId="Table12C">
    <w:name w:val="Table 12 C"/>
    <w:basedOn w:val="Normal"/>
    <w:rsid w:val="00D9283D"/>
    <w:pPr>
      <w:keepNext/>
      <w:widowControl w:val="0"/>
      <w:suppressAutoHyphens/>
      <w:overflowPunct w:val="0"/>
      <w:autoSpaceDE w:val="0"/>
      <w:autoSpaceDN w:val="0"/>
      <w:adjustRightInd w:val="0"/>
      <w:spacing w:before="20" w:after="20" w:line="240" w:lineRule="auto"/>
      <w:jc w:val="center"/>
      <w:textAlignment w:val="baseline"/>
    </w:pPr>
    <w:rPr>
      <w:rFonts w:cs="Times New Roman"/>
      <w:lang w:eastAsia="en-US"/>
    </w:rPr>
  </w:style>
  <w:style w:type="paragraph" w:customStyle="1" w:styleId="Legend">
    <w:name w:val="Legend"/>
    <w:basedOn w:val="Normal"/>
    <w:rsid w:val="00292E20"/>
    <w:pPr>
      <w:keepNext/>
      <w:tabs>
        <w:tab w:val="left" w:pos="1559"/>
      </w:tabs>
      <w:spacing w:after="120" w:line="240" w:lineRule="auto"/>
      <w:ind w:left="1559"/>
      <w:jc w:val="left"/>
    </w:pPr>
    <w:rPr>
      <w:rFonts w:ascii="Times New Roman" w:hAnsi="Times New Roman" w:cs="Times New Roman"/>
      <w:b w:val="0"/>
      <w:bCs w:val="0"/>
      <w:sz w:val="18"/>
      <w:szCs w:val="18"/>
      <w:lang w:val="en-US" w:eastAsia="it-IT"/>
    </w:rPr>
  </w:style>
  <w:style w:type="paragraph" w:customStyle="1" w:styleId="Table100bC">
    <w:name w:val="Table10:0:b C"/>
    <w:basedOn w:val="Normal"/>
    <w:rsid w:val="00895B2B"/>
    <w:pPr>
      <w:keepNext/>
      <w:spacing w:line="240" w:lineRule="auto"/>
      <w:jc w:val="center"/>
    </w:pPr>
    <w:rPr>
      <w:rFonts w:ascii="Times New Roman" w:hAnsi="Times New Roman" w:cs="Times New Roman"/>
      <w:lang w:eastAsia="it-IT"/>
    </w:rPr>
  </w:style>
  <w:style w:type="paragraph" w:customStyle="1" w:styleId="1Style">
    <w:name w:val="#1 Style"/>
    <w:link w:val="1StyleCar"/>
    <w:rsid w:val="00A201F7"/>
    <w:pPr>
      <w:spacing w:after="220"/>
    </w:pPr>
    <w:rPr>
      <w:rFonts w:ascii="Arial" w:hAnsi="Arial"/>
      <w:b/>
      <w:bCs/>
      <w:sz w:val="24"/>
      <w:szCs w:val="24"/>
      <w:lang w:val="en-US" w:eastAsia="it-IT"/>
    </w:rPr>
  </w:style>
  <w:style w:type="character" w:customStyle="1" w:styleId="1StyleCar">
    <w:name w:val="#1 Style Car"/>
    <w:link w:val="1Style"/>
    <w:rsid w:val="00A201F7"/>
    <w:rPr>
      <w:rFonts w:ascii="Arial" w:hAnsi="Arial"/>
      <w:b/>
      <w:bCs/>
      <w:sz w:val="24"/>
      <w:szCs w:val="24"/>
      <w:lang w:val="en-US" w:eastAsia="it-IT" w:bidi="ar-SA"/>
    </w:rPr>
  </w:style>
  <w:style w:type="character" w:styleId="Refdecomentario">
    <w:name w:val="annotation reference"/>
    <w:semiHidden/>
    <w:rsid w:val="00972A0E"/>
    <w:rPr>
      <w:sz w:val="16"/>
      <w:szCs w:val="16"/>
    </w:rPr>
  </w:style>
  <w:style w:type="paragraph" w:styleId="Textocomentario">
    <w:name w:val="annotation text"/>
    <w:basedOn w:val="Normal"/>
    <w:semiHidden/>
    <w:rsid w:val="00972A0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972A0E"/>
  </w:style>
  <w:style w:type="paragraph" w:styleId="Encabezado">
    <w:name w:val="header"/>
    <w:basedOn w:val="Normal"/>
    <w:rsid w:val="001F302C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rsid w:val="001F302C"/>
    <w:pPr>
      <w:tabs>
        <w:tab w:val="center" w:pos="4252"/>
        <w:tab w:val="right" w:pos="8504"/>
      </w:tabs>
    </w:pPr>
  </w:style>
  <w:style w:type="paragraph" w:styleId="Revisin">
    <w:name w:val="Revision"/>
    <w:hidden/>
    <w:uiPriority w:val="71"/>
    <w:rsid w:val="001233EA"/>
    <w:rPr>
      <w:rFonts w:ascii="Arial" w:hAnsi="Arial" w:cs="Arial"/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67</Words>
  <Characters>2746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Laboratorios Menarini</Company>
  <LinksUpToDate>false</LinksUpToDate>
  <CharactersWithSpaces>3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Cuadripani, Susanna</dc:creator>
  <cp:lastModifiedBy>Cuadripani, Susanna</cp:lastModifiedBy>
  <cp:revision>16</cp:revision>
  <cp:lastPrinted>2014-11-27T15:13:00Z</cp:lastPrinted>
  <dcterms:created xsi:type="dcterms:W3CDTF">2015-01-22T13:30:00Z</dcterms:created>
  <dcterms:modified xsi:type="dcterms:W3CDTF">2015-06-10T10:51:00Z</dcterms:modified>
</cp:coreProperties>
</file>